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AFC79B" w14:textId="7B850258" w:rsidR="00952AB0" w:rsidRPr="00522B7E" w:rsidRDefault="00064D8A">
      <w:pPr>
        <w:rPr>
          <w:rFonts w:ascii="Arial" w:hAnsi="Arial" w:cs="Arial"/>
          <w:b/>
          <w:bCs/>
        </w:rPr>
      </w:pPr>
      <w:r w:rsidRPr="00522B7E">
        <w:rPr>
          <w:rFonts w:ascii="Arial" w:hAnsi="Arial" w:cs="Arial"/>
          <w:b/>
          <w:bCs/>
        </w:rPr>
        <w:t>Table S</w:t>
      </w:r>
      <w:r w:rsidR="00CE6FB6">
        <w:rPr>
          <w:rFonts w:ascii="Arial" w:hAnsi="Arial" w:cs="Arial"/>
          <w:b/>
          <w:bCs/>
        </w:rPr>
        <w:t>3</w:t>
      </w:r>
      <w:bookmarkStart w:id="0" w:name="_GoBack"/>
      <w:bookmarkEnd w:id="0"/>
      <w:r w:rsidR="00A81A3B">
        <w:rPr>
          <w:rFonts w:ascii="Arial" w:hAnsi="Arial" w:cs="Arial"/>
          <w:b/>
          <w:bCs/>
        </w:rPr>
        <w:t>.</w:t>
      </w:r>
      <w:r w:rsidRPr="00522B7E">
        <w:rPr>
          <w:rFonts w:ascii="Arial" w:hAnsi="Arial" w:cs="Arial"/>
          <w:b/>
          <w:bCs/>
        </w:rPr>
        <w:t xml:space="preserve"> </w:t>
      </w:r>
      <w:r w:rsidR="00756C41">
        <w:rPr>
          <w:rFonts w:ascii="Arial" w:hAnsi="Arial" w:cs="Arial"/>
          <w:b/>
          <w:bCs/>
        </w:rPr>
        <w:t>Sequences of oligos used in the study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4111"/>
        <w:gridCol w:w="4021"/>
        <w:gridCol w:w="1440"/>
      </w:tblGrid>
      <w:tr w:rsidR="00FD53C2" w:rsidRPr="00FD53C2" w14:paraId="4FE2E7C6" w14:textId="77777777" w:rsidTr="00FD53C2">
        <w:trPr>
          <w:trHeight w:val="312"/>
          <w:jc w:val="center"/>
        </w:trPr>
        <w:tc>
          <w:tcPr>
            <w:tcW w:w="1696" w:type="dxa"/>
            <w:shd w:val="clear" w:color="auto" w:fill="BFBFBF" w:themeFill="background1" w:themeFillShade="BF"/>
            <w:noWrap/>
            <w:hideMark/>
          </w:tcPr>
          <w:p w14:paraId="513E451B" w14:textId="77777777" w:rsidR="00064D8A" w:rsidRPr="00297691" w:rsidRDefault="00064D8A" w:rsidP="00B847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7691">
              <w:rPr>
                <w:rFonts w:ascii="Arial" w:hAnsi="Arial" w:cs="Arial"/>
                <w:b/>
                <w:bCs/>
                <w:color w:val="000000" w:themeColor="text1"/>
              </w:rPr>
              <w:t>Gene</w:t>
            </w:r>
          </w:p>
        </w:tc>
        <w:tc>
          <w:tcPr>
            <w:tcW w:w="4111" w:type="dxa"/>
            <w:shd w:val="clear" w:color="auto" w:fill="BFBFBF" w:themeFill="background1" w:themeFillShade="BF"/>
            <w:noWrap/>
            <w:hideMark/>
          </w:tcPr>
          <w:p w14:paraId="5CEDF4C6" w14:textId="77777777" w:rsidR="00064D8A" w:rsidRPr="00297691" w:rsidRDefault="00064D8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7691">
              <w:rPr>
                <w:rFonts w:ascii="Arial" w:hAnsi="Arial" w:cs="Arial"/>
                <w:b/>
                <w:bCs/>
                <w:color w:val="000000" w:themeColor="text1"/>
              </w:rPr>
              <w:t>Forward (5' - 3')</w:t>
            </w:r>
          </w:p>
        </w:tc>
        <w:tc>
          <w:tcPr>
            <w:tcW w:w="4021" w:type="dxa"/>
            <w:shd w:val="clear" w:color="auto" w:fill="BFBFBF" w:themeFill="background1" w:themeFillShade="BF"/>
            <w:noWrap/>
            <w:hideMark/>
          </w:tcPr>
          <w:p w14:paraId="2FD43336" w14:textId="77777777" w:rsidR="00064D8A" w:rsidRPr="00297691" w:rsidRDefault="00064D8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7691">
              <w:rPr>
                <w:rFonts w:ascii="Arial" w:hAnsi="Arial" w:cs="Arial"/>
                <w:b/>
                <w:bCs/>
                <w:color w:val="000000" w:themeColor="text1"/>
              </w:rPr>
              <w:t>Reverse (5' - 3')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hideMark/>
          </w:tcPr>
          <w:p w14:paraId="7ABD6BF1" w14:textId="3E19989E" w:rsidR="00064D8A" w:rsidRPr="00297691" w:rsidRDefault="00064D8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7691">
              <w:rPr>
                <w:rFonts w:ascii="Arial" w:hAnsi="Arial" w:cs="Arial"/>
                <w:b/>
                <w:bCs/>
                <w:color w:val="000000" w:themeColor="text1"/>
              </w:rPr>
              <w:t>Application</w:t>
            </w:r>
          </w:p>
        </w:tc>
      </w:tr>
      <w:tr w:rsidR="00FD53C2" w:rsidRPr="00FD53C2" w14:paraId="7AD8C2C2" w14:textId="77777777" w:rsidTr="00FD53C2">
        <w:trPr>
          <w:trHeight w:val="312"/>
          <w:jc w:val="center"/>
        </w:trPr>
        <w:tc>
          <w:tcPr>
            <w:tcW w:w="1696" w:type="dxa"/>
            <w:noWrap/>
            <w:hideMark/>
          </w:tcPr>
          <w:p w14:paraId="393C2FD8" w14:textId="77777777" w:rsidR="00005348" w:rsidRPr="00297691" w:rsidRDefault="00005348" w:rsidP="00B847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7691">
              <w:rPr>
                <w:rFonts w:ascii="Arial" w:hAnsi="Arial" w:cs="Arial"/>
                <w:b/>
                <w:bCs/>
                <w:color w:val="000000" w:themeColor="text1"/>
              </w:rPr>
              <w:t>LANA</w:t>
            </w:r>
          </w:p>
        </w:tc>
        <w:tc>
          <w:tcPr>
            <w:tcW w:w="4111" w:type="dxa"/>
            <w:noWrap/>
            <w:hideMark/>
          </w:tcPr>
          <w:p w14:paraId="7FFDE907" w14:textId="77777777" w:rsidR="00005348" w:rsidRPr="00297691" w:rsidRDefault="00005348" w:rsidP="00A81A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  <w:shd w:val="clear" w:color="auto" w:fill="FFFFFF"/>
              </w:rPr>
              <w:t>GTTTATAAGTCAGCCGGACCAA</w:t>
            </w:r>
          </w:p>
          <w:p w14:paraId="5504361A" w14:textId="1DE8B0AC" w:rsidR="00005348" w:rsidRPr="00297691" w:rsidRDefault="00005348" w:rsidP="00B8473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021" w:type="dxa"/>
            <w:noWrap/>
            <w:hideMark/>
          </w:tcPr>
          <w:p w14:paraId="0B7EDE42" w14:textId="77777777" w:rsidR="00005348" w:rsidRPr="00297691" w:rsidRDefault="00005348" w:rsidP="00A81A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  <w:shd w:val="clear" w:color="auto" w:fill="FFFFFF"/>
              </w:rPr>
              <w:t>GATATAACTCCGCCCTCCACTA</w:t>
            </w:r>
          </w:p>
          <w:p w14:paraId="1D9C6BF9" w14:textId="02CE66D1" w:rsidR="00005348" w:rsidRPr="00297691" w:rsidRDefault="00005348" w:rsidP="00B8473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40" w:type="dxa"/>
            <w:noWrap/>
            <w:hideMark/>
          </w:tcPr>
          <w:p w14:paraId="14E6F1D9" w14:textId="4527AB70" w:rsidR="00005348" w:rsidRPr="00297691" w:rsidRDefault="00005348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97691">
              <w:rPr>
                <w:rFonts w:ascii="Arial" w:hAnsi="Arial" w:cs="Arial"/>
                <w:color w:val="000000" w:themeColor="text1"/>
              </w:rPr>
              <w:t>ChIP-qPCR</w:t>
            </w:r>
            <w:proofErr w:type="spellEnd"/>
          </w:p>
        </w:tc>
      </w:tr>
      <w:tr w:rsidR="00FD53C2" w:rsidRPr="00FD53C2" w14:paraId="275D6899" w14:textId="77777777" w:rsidTr="00FD53C2">
        <w:trPr>
          <w:trHeight w:val="312"/>
          <w:jc w:val="center"/>
        </w:trPr>
        <w:tc>
          <w:tcPr>
            <w:tcW w:w="1696" w:type="dxa"/>
            <w:noWrap/>
            <w:hideMark/>
          </w:tcPr>
          <w:p w14:paraId="3007B824" w14:textId="77777777" w:rsidR="00064D8A" w:rsidRPr="00297691" w:rsidRDefault="00064D8A" w:rsidP="00B847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7691">
              <w:rPr>
                <w:rFonts w:ascii="Arial" w:hAnsi="Arial" w:cs="Arial"/>
                <w:b/>
                <w:bCs/>
                <w:color w:val="000000" w:themeColor="text1"/>
              </w:rPr>
              <w:t>RTA (-0.6 kb)</w:t>
            </w:r>
          </w:p>
        </w:tc>
        <w:tc>
          <w:tcPr>
            <w:tcW w:w="4111" w:type="dxa"/>
            <w:noWrap/>
            <w:hideMark/>
          </w:tcPr>
          <w:p w14:paraId="3330031A" w14:textId="77777777" w:rsidR="00064D8A" w:rsidRPr="00297691" w:rsidRDefault="00064D8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AAGACACTGACCCACCAAGG</w:t>
            </w:r>
          </w:p>
        </w:tc>
        <w:tc>
          <w:tcPr>
            <w:tcW w:w="4021" w:type="dxa"/>
            <w:noWrap/>
            <w:hideMark/>
          </w:tcPr>
          <w:p w14:paraId="53F3B940" w14:textId="77777777" w:rsidR="00064D8A" w:rsidRPr="00297691" w:rsidRDefault="00064D8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GGTGCCACCAATGTATGACC</w:t>
            </w:r>
          </w:p>
        </w:tc>
        <w:tc>
          <w:tcPr>
            <w:tcW w:w="1440" w:type="dxa"/>
            <w:noWrap/>
            <w:hideMark/>
          </w:tcPr>
          <w:p w14:paraId="4816A24E" w14:textId="77777777" w:rsidR="00064D8A" w:rsidRPr="00297691" w:rsidRDefault="00064D8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ChIP-qPCR</w:t>
            </w:r>
          </w:p>
        </w:tc>
      </w:tr>
      <w:tr w:rsidR="00FD53C2" w:rsidRPr="00FD53C2" w14:paraId="178A2A26" w14:textId="77777777" w:rsidTr="00FD53C2">
        <w:trPr>
          <w:trHeight w:val="312"/>
          <w:jc w:val="center"/>
        </w:trPr>
        <w:tc>
          <w:tcPr>
            <w:tcW w:w="1696" w:type="dxa"/>
            <w:noWrap/>
            <w:hideMark/>
          </w:tcPr>
          <w:p w14:paraId="45827C64" w14:textId="77777777" w:rsidR="00064D8A" w:rsidRPr="00297691" w:rsidRDefault="00064D8A" w:rsidP="00B847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7691">
              <w:rPr>
                <w:rFonts w:ascii="Arial" w:hAnsi="Arial" w:cs="Arial"/>
                <w:b/>
                <w:bCs/>
                <w:color w:val="000000" w:themeColor="text1"/>
              </w:rPr>
              <w:t>RTA (-0.1 kb)</w:t>
            </w:r>
          </w:p>
        </w:tc>
        <w:tc>
          <w:tcPr>
            <w:tcW w:w="4111" w:type="dxa"/>
            <w:noWrap/>
            <w:hideMark/>
          </w:tcPr>
          <w:p w14:paraId="39EAD4C1" w14:textId="77777777" w:rsidR="00064D8A" w:rsidRPr="00297691" w:rsidRDefault="00064D8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AAAGTCAACCTTACTCCGCAAG</w:t>
            </w:r>
          </w:p>
        </w:tc>
        <w:tc>
          <w:tcPr>
            <w:tcW w:w="4021" w:type="dxa"/>
            <w:noWrap/>
            <w:hideMark/>
          </w:tcPr>
          <w:p w14:paraId="00F0D472" w14:textId="77777777" w:rsidR="00064D8A" w:rsidRPr="00297691" w:rsidRDefault="00064D8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GCTGCCTGGACAGTATTCTCAC</w:t>
            </w:r>
          </w:p>
        </w:tc>
        <w:tc>
          <w:tcPr>
            <w:tcW w:w="1440" w:type="dxa"/>
            <w:noWrap/>
            <w:hideMark/>
          </w:tcPr>
          <w:p w14:paraId="3212D535" w14:textId="77777777" w:rsidR="00064D8A" w:rsidRPr="00297691" w:rsidRDefault="00064D8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ChIP-qPCR</w:t>
            </w:r>
          </w:p>
        </w:tc>
      </w:tr>
      <w:tr w:rsidR="00FD53C2" w:rsidRPr="00FD53C2" w14:paraId="5C3F3AD5" w14:textId="77777777" w:rsidTr="00FD53C2">
        <w:trPr>
          <w:trHeight w:val="312"/>
          <w:jc w:val="center"/>
        </w:trPr>
        <w:tc>
          <w:tcPr>
            <w:tcW w:w="1696" w:type="dxa"/>
            <w:noWrap/>
            <w:hideMark/>
          </w:tcPr>
          <w:p w14:paraId="35E8AD1C" w14:textId="03B0D2A1" w:rsidR="00005348" w:rsidRPr="00297691" w:rsidRDefault="00005348" w:rsidP="00B847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7691">
              <w:rPr>
                <w:rFonts w:ascii="Arial" w:hAnsi="Arial" w:cs="Arial"/>
                <w:b/>
                <w:bCs/>
                <w:color w:val="000000" w:themeColor="text1"/>
              </w:rPr>
              <w:t>RTA (+0.1 kb)</w:t>
            </w:r>
          </w:p>
        </w:tc>
        <w:tc>
          <w:tcPr>
            <w:tcW w:w="4111" w:type="dxa"/>
            <w:noWrap/>
            <w:hideMark/>
          </w:tcPr>
          <w:p w14:paraId="3A45E456" w14:textId="78953CD2" w:rsidR="00005348" w:rsidRPr="00297691" w:rsidRDefault="00005348" w:rsidP="00A81A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  <w:shd w:val="clear" w:color="auto" w:fill="FFFFFF"/>
              </w:rPr>
              <w:t>GTCTGTTGTGAGAATACTGTCCA</w:t>
            </w:r>
          </w:p>
        </w:tc>
        <w:tc>
          <w:tcPr>
            <w:tcW w:w="4021" w:type="dxa"/>
            <w:noWrap/>
            <w:hideMark/>
          </w:tcPr>
          <w:p w14:paraId="265596ED" w14:textId="5A425661" w:rsidR="00005348" w:rsidRPr="00297691" w:rsidRDefault="00005348" w:rsidP="00A81A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  <w:shd w:val="clear" w:color="auto" w:fill="FFFFFF"/>
              </w:rPr>
              <w:t>TTACCTTGTCATCTTGCGCCAT</w:t>
            </w:r>
          </w:p>
        </w:tc>
        <w:tc>
          <w:tcPr>
            <w:tcW w:w="1440" w:type="dxa"/>
            <w:noWrap/>
            <w:hideMark/>
          </w:tcPr>
          <w:p w14:paraId="3C8BDA37" w14:textId="51E675E0" w:rsidR="00005348" w:rsidRPr="00297691" w:rsidRDefault="00005348" w:rsidP="00B84734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97691">
              <w:rPr>
                <w:rFonts w:ascii="Arial" w:hAnsi="Arial" w:cs="Arial"/>
                <w:color w:val="000000" w:themeColor="text1"/>
              </w:rPr>
              <w:t>ChIP-qPCR</w:t>
            </w:r>
            <w:proofErr w:type="spellEnd"/>
            <w:r w:rsidRPr="00297691">
              <w:rPr>
                <w:rFonts w:ascii="Arial" w:hAnsi="Arial" w:cs="Arial"/>
                <w:color w:val="000000" w:themeColor="text1"/>
              </w:rPr>
              <w:t>, RT-qPCR</w:t>
            </w:r>
          </w:p>
        </w:tc>
      </w:tr>
      <w:tr w:rsidR="00FD53C2" w:rsidRPr="00FD53C2" w14:paraId="5006CD4B" w14:textId="77777777" w:rsidTr="00FD53C2">
        <w:trPr>
          <w:trHeight w:val="312"/>
          <w:jc w:val="center"/>
        </w:trPr>
        <w:tc>
          <w:tcPr>
            <w:tcW w:w="1696" w:type="dxa"/>
            <w:noWrap/>
            <w:hideMark/>
          </w:tcPr>
          <w:p w14:paraId="2A7FB542" w14:textId="77777777" w:rsidR="00064D8A" w:rsidRPr="00297691" w:rsidRDefault="00064D8A" w:rsidP="00B847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7691">
              <w:rPr>
                <w:rFonts w:ascii="Arial" w:hAnsi="Arial" w:cs="Arial"/>
                <w:b/>
                <w:bCs/>
                <w:color w:val="000000" w:themeColor="text1"/>
              </w:rPr>
              <w:t>RTA (+0.8 kb)</w:t>
            </w:r>
          </w:p>
        </w:tc>
        <w:tc>
          <w:tcPr>
            <w:tcW w:w="4111" w:type="dxa"/>
            <w:noWrap/>
            <w:hideMark/>
          </w:tcPr>
          <w:p w14:paraId="00595EB7" w14:textId="77777777" w:rsidR="00064D8A" w:rsidRPr="00297691" w:rsidRDefault="00064D8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TTGCCAAGTTTGTACAACTGCT</w:t>
            </w:r>
          </w:p>
        </w:tc>
        <w:tc>
          <w:tcPr>
            <w:tcW w:w="4021" w:type="dxa"/>
            <w:noWrap/>
            <w:hideMark/>
          </w:tcPr>
          <w:p w14:paraId="7F933103" w14:textId="77777777" w:rsidR="00064D8A" w:rsidRPr="00297691" w:rsidRDefault="00064D8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ACCTTGCAAAGACCATTCAGAT</w:t>
            </w:r>
          </w:p>
        </w:tc>
        <w:tc>
          <w:tcPr>
            <w:tcW w:w="1440" w:type="dxa"/>
            <w:noWrap/>
            <w:hideMark/>
          </w:tcPr>
          <w:p w14:paraId="4CCC2DD3" w14:textId="2C7C70E7" w:rsidR="00064D8A" w:rsidRPr="00297691" w:rsidRDefault="00064D8A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97691">
              <w:rPr>
                <w:rFonts w:ascii="Arial" w:hAnsi="Arial" w:cs="Arial"/>
                <w:color w:val="000000" w:themeColor="text1"/>
              </w:rPr>
              <w:t>ChIP-qPCR</w:t>
            </w:r>
            <w:proofErr w:type="spellEnd"/>
          </w:p>
        </w:tc>
      </w:tr>
      <w:tr w:rsidR="00FD53C2" w:rsidRPr="00FD53C2" w14:paraId="5F052C86" w14:textId="77777777" w:rsidTr="00FD53C2">
        <w:trPr>
          <w:trHeight w:val="312"/>
          <w:jc w:val="center"/>
        </w:trPr>
        <w:tc>
          <w:tcPr>
            <w:tcW w:w="1696" w:type="dxa"/>
            <w:noWrap/>
          </w:tcPr>
          <w:p w14:paraId="2DC716A3" w14:textId="0565836B" w:rsidR="0000085E" w:rsidRPr="00297691" w:rsidRDefault="0000085E" w:rsidP="00B847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7691">
              <w:rPr>
                <w:rFonts w:ascii="Arial" w:hAnsi="Arial" w:cs="Arial"/>
                <w:b/>
                <w:bCs/>
                <w:color w:val="000000" w:themeColor="text1"/>
              </w:rPr>
              <w:t>RTA 2</w:t>
            </w:r>
            <w:r w:rsidRPr="00297691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 xml:space="preserve">nd </w:t>
            </w:r>
            <w:r w:rsidRPr="00297691">
              <w:rPr>
                <w:rFonts w:ascii="Arial" w:hAnsi="Arial" w:cs="Arial"/>
                <w:b/>
                <w:bCs/>
                <w:color w:val="000000" w:themeColor="text1"/>
              </w:rPr>
              <w:t>exon</w:t>
            </w:r>
          </w:p>
        </w:tc>
        <w:tc>
          <w:tcPr>
            <w:tcW w:w="4111" w:type="dxa"/>
            <w:noWrap/>
          </w:tcPr>
          <w:p w14:paraId="49BC3625" w14:textId="10E03967" w:rsidR="0000085E" w:rsidRPr="00297691" w:rsidRDefault="0000085E" w:rsidP="00A81A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  <w:shd w:val="clear" w:color="auto" w:fill="FFFFFF"/>
              </w:rPr>
              <w:t>CAAGGTGTGCCGTGTAGAGAT</w:t>
            </w:r>
          </w:p>
        </w:tc>
        <w:tc>
          <w:tcPr>
            <w:tcW w:w="4021" w:type="dxa"/>
            <w:noWrap/>
          </w:tcPr>
          <w:p w14:paraId="5475F57E" w14:textId="42B8830C" w:rsidR="0000085E" w:rsidRPr="00297691" w:rsidRDefault="0000085E" w:rsidP="00A81A3B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GGTCAAAGCCTTACGCTTCTT</w:t>
            </w:r>
          </w:p>
        </w:tc>
        <w:tc>
          <w:tcPr>
            <w:tcW w:w="1440" w:type="dxa"/>
            <w:noWrap/>
          </w:tcPr>
          <w:p w14:paraId="4C57CAA0" w14:textId="5805E6DD" w:rsidR="0000085E" w:rsidRPr="00297691" w:rsidRDefault="0000085E" w:rsidP="00B847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RT-qPCR</w:t>
            </w:r>
          </w:p>
        </w:tc>
      </w:tr>
      <w:tr w:rsidR="00FD53C2" w:rsidRPr="00FD53C2" w14:paraId="38B14F34" w14:textId="77777777" w:rsidTr="00FD53C2">
        <w:trPr>
          <w:trHeight w:val="312"/>
          <w:jc w:val="center"/>
        </w:trPr>
        <w:tc>
          <w:tcPr>
            <w:tcW w:w="1696" w:type="dxa"/>
            <w:noWrap/>
          </w:tcPr>
          <w:p w14:paraId="6269B7EE" w14:textId="6F7DBA7E" w:rsidR="00005348" w:rsidRPr="00297691" w:rsidRDefault="00005348" w:rsidP="00B847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7691">
              <w:rPr>
                <w:rFonts w:ascii="Arial" w:hAnsi="Arial" w:cs="Arial"/>
                <w:b/>
                <w:bCs/>
                <w:color w:val="000000" w:themeColor="text1"/>
              </w:rPr>
              <w:t>RTA 3’ UTR</w:t>
            </w:r>
          </w:p>
        </w:tc>
        <w:tc>
          <w:tcPr>
            <w:tcW w:w="4111" w:type="dxa"/>
            <w:noWrap/>
          </w:tcPr>
          <w:p w14:paraId="0CC22272" w14:textId="377C7B1F" w:rsidR="00005348" w:rsidRPr="00297691" w:rsidRDefault="00005348" w:rsidP="00A81A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  <w:shd w:val="clear" w:color="auto" w:fill="FFFFFF"/>
              </w:rPr>
              <w:t>ACACTGTACCAGCTGCACCA</w:t>
            </w:r>
          </w:p>
        </w:tc>
        <w:tc>
          <w:tcPr>
            <w:tcW w:w="4021" w:type="dxa"/>
            <w:noWrap/>
          </w:tcPr>
          <w:p w14:paraId="0EB021FE" w14:textId="4831BF16" w:rsidR="00005348" w:rsidRPr="00297691" w:rsidRDefault="00005348" w:rsidP="00A81A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  <w:shd w:val="clear" w:color="auto" w:fill="FFFFFF"/>
              </w:rPr>
              <w:t>GAAGTTAACGCAGGCACAGAC</w:t>
            </w:r>
          </w:p>
        </w:tc>
        <w:tc>
          <w:tcPr>
            <w:tcW w:w="1440" w:type="dxa"/>
            <w:noWrap/>
          </w:tcPr>
          <w:p w14:paraId="1614D80E" w14:textId="77777777" w:rsidR="00005348" w:rsidRPr="00297691" w:rsidRDefault="00005348" w:rsidP="00B847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RT-qPCR</w:t>
            </w:r>
          </w:p>
        </w:tc>
      </w:tr>
      <w:tr w:rsidR="00FD53C2" w:rsidRPr="00FD53C2" w14:paraId="7F35512E" w14:textId="77777777" w:rsidTr="00FD53C2">
        <w:trPr>
          <w:trHeight w:val="312"/>
          <w:jc w:val="center"/>
        </w:trPr>
        <w:tc>
          <w:tcPr>
            <w:tcW w:w="1696" w:type="dxa"/>
            <w:noWrap/>
            <w:hideMark/>
          </w:tcPr>
          <w:p w14:paraId="589FD50D" w14:textId="77777777" w:rsidR="00064D8A" w:rsidRPr="00297691" w:rsidRDefault="00064D8A" w:rsidP="00B847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7691">
              <w:rPr>
                <w:rFonts w:ascii="Arial" w:hAnsi="Arial" w:cs="Arial"/>
                <w:b/>
                <w:bCs/>
                <w:color w:val="000000" w:themeColor="text1"/>
              </w:rPr>
              <w:t>K2pr</w:t>
            </w:r>
          </w:p>
        </w:tc>
        <w:tc>
          <w:tcPr>
            <w:tcW w:w="4111" w:type="dxa"/>
            <w:noWrap/>
            <w:hideMark/>
          </w:tcPr>
          <w:p w14:paraId="06BD2ACB" w14:textId="77777777" w:rsidR="00064D8A" w:rsidRPr="00297691" w:rsidRDefault="00064D8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CATACGCAGCCAAGCTATCA</w:t>
            </w:r>
          </w:p>
        </w:tc>
        <w:tc>
          <w:tcPr>
            <w:tcW w:w="4021" w:type="dxa"/>
            <w:noWrap/>
            <w:hideMark/>
          </w:tcPr>
          <w:p w14:paraId="221F6F3C" w14:textId="77777777" w:rsidR="00064D8A" w:rsidRPr="00297691" w:rsidRDefault="00064D8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GCTAGCACAGCAAATTGAGA</w:t>
            </w:r>
          </w:p>
        </w:tc>
        <w:tc>
          <w:tcPr>
            <w:tcW w:w="1440" w:type="dxa"/>
            <w:noWrap/>
            <w:hideMark/>
          </w:tcPr>
          <w:p w14:paraId="2AFB2132" w14:textId="77777777" w:rsidR="00064D8A" w:rsidRPr="00297691" w:rsidRDefault="00064D8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ChIP-qPCR</w:t>
            </w:r>
          </w:p>
        </w:tc>
      </w:tr>
      <w:tr w:rsidR="00FD53C2" w:rsidRPr="00FD53C2" w14:paraId="6AC35EFA" w14:textId="77777777" w:rsidTr="00FD53C2">
        <w:trPr>
          <w:trHeight w:val="312"/>
          <w:jc w:val="center"/>
        </w:trPr>
        <w:tc>
          <w:tcPr>
            <w:tcW w:w="1696" w:type="dxa"/>
            <w:noWrap/>
            <w:hideMark/>
          </w:tcPr>
          <w:p w14:paraId="3B783FA2" w14:textId="77777777" w:rsidR="00064D8A" w:rsidRPr="00297691" w:rsidRDefault="00064D8A" w:rsidP="00B847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7691">
              <w:rPr>
                <w:rFonts w:ascii="Arial" w:hAnsi="Arial" w:cs="Arial"/>
                <w:b/>
                <w:bCs/>
                <w:color w:val="000000" w:themeColor="text1"/>
              </w:rPr>
              <w:t>K2gb</w:t>
            </w:r>
          </w:p>
        </w:tc>
        <w:tc>
          <w:tcPr>
            <w:tcW w:w="4111" w:type="dxa"/>
            <w:noWrap/>
            <w:hideMark/>
          </w:tcPr>
          <w:p w14:paraId="0F2DEF50" w14:textId="77777777" w:rsidR="00064D8A" w:rsidRPr="00297691" w:rsidRDefault="00064D8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TCACTGCGGGTTAATAGGATTT</w:t>
            </w:r>
          </w:p>
        </w:tc>
        <w:tc>
          <w:tcPr>
            <w:tcW w:w="4021" w:type="dxa"/>
            <w:noWrap/>
            <w:hideMark/>
          </w:tcPr>
          <w:p w14:paraId="70429226" w14:textId="77777777" w:rsidR="00064D8A" w:rsidRPr="00297691" w:rsidRDefault="00064D8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CATGACGTCCACGTTTATCACT</w:t>
            </w:r>
          </w:p>
        </w:tc>
        <w:tc>
          <w:tcPr>
            <w:tcW w:w="1440" w:type="dxa"/>
            <w:noWrap/>
            <w:hideMark/>
          </w:tcPr>
          <w:p w14:paraId="4F112B02" w14:textId="49B9A403" w:rsidR="00064D8A" w:rsidRPr="00297691" w:rsidRDefault="00064D8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ChIP-qPCR</w:t>
            </w:r>
            <w:r w:rsidR="00B84734">
              <w:rPr>
                <w:rFonts w:ascii="Arial" w:hAnsi="Arial" w:cs="Arial"/>
                <w:color w:val="000000" w:themeColor="text1"/>
              </w:rPr>
              <w:t>,</w:t>
            </w:r>
          </w:p>
          <w:p w14:paraId="44ED9D96" w14:textId="60ABCBC8" w:rsidR="00522B7E" w:rsidRPr="00297691" w:rsidRDefault="00522B7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RT-qPCR</w:t>
            </w:r>
          </w:p>
        </w:tc>
      </w:tr>
      <w:tr w:rsidR="00FD53C2" w:rsidRPr="00FD53C2" w14:paraId="6A5388A3" w14:textId="77777777" w:rsidTr="00FD53C2">
        <w:trPr>
          <w:trHeight w:val="312"/>
          <w:jc w:val="center"/>
        </w:trPr>
        <w:tc>
          <w:tcPr>
            <w:tcW w:w="1696" w:type="dxa"/>
            <w:noWrap/>
            <w:hideMark/>
          </w:tcPr>
          <w:p w14:paraId="641F94B4" w14:textId="77777777" w:rsidR="00064D8A" w:rsidRPr="00297691" w:rsidRDefault="00064D8A" w:rsidP="00B847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7691">
              <w:rPr>
                <w:rFonts w:ascii="Arial" w:hAnsi="Arial" w:cs="Arial"/>
                <w:b/>
                <w:bCs/>
                <w:color w:val="000000" w:themeColor="text1"/>
              </w:rPr>
              <w:t>ORF25pr</w:t>
            </w:r>
          </w:p>
        </w:tc>
        <w:tc>
          <w:tcPr>
            <w:tcW w:w="4111" w:type="dxa"/>
            <w:noWrap/>
            <w:hideMark/>
          </w:tcPr>
          <w:p w14:paraId="2A98AF35" w14:textId="77777777" w:rsidR="00064D8A" w:rsidRPr="00297691" w:rsidRDefault="00064D8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AGTTGTCGGTGTCTATCTGT</w:t>
            </w:r>
          </w:p>
        </w:tc>
        <w:tc>
          <w:tcPr>
            <w:tcW w:w="4021" w:type="dxa"/>
            <w:noWrap/>
            <w:hideMark/>
          </w:tcPr>
          <w:p w14:paraId="3E865AB9" w14:textId="77777777" w:rsidR="00064D8A" w:rsidRPr="00297691" w:rsidRDefault="00064D8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TGCAGAGCGATACGCAGACT</w:t>
            </w:r>
          </w:p>
        </w:tc>
        <w:tc>
          <w:tcPr>
            <w:tcW w:w="1440" w:type="dxa"/>
            <w:noWrap/>
            <w:hideMark/>
          </w:tcPr>
          <w:p w14:paraId="43533636" w14:textId="77777777" w:rsidR="00064D8A" w:rsidRPr="00297691" w:rsidRDefault="00064D8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ChIP-qPCR</w:t>
            </w:r>
          </w:p>
        </w:tc>
      </w:tr>
      <w:tr w:rsidR="00FD53C2" w:rsidRPr="00FD53C2" w14:paraId="243DE7D6" w14:textId="77777777" w:rsidTr="00FD53C2">
        <w:trPr>
          <w:trHeight w:val="312"/>
          <w:jc w:val="center"/>
        </w:trPr>
        <w:tc>
          <w:tcPr>
            <w:tcW w:w="1696" w:type="dxa"/>
            <w:noWrap/>
            <w:hideMark/>
          </w:tcPr>
          <w:p w14:paraId="21ADB8F2" w14:textId="77777777" w:rsidR="00064D8A" w:rsidRPr="00297691" w:rsidRDefault="00064D8A" w:rsidP="00B847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7691">
              <w:rPr>
                <w:rFonts w:ascii="Arial" w:hAnsi="Arial" w:cs="Arial"/>
                <w:b/>
                <w:bCs/>
                <w:color w:val="000000" w:themeColor="text1"/>
              </w:rPr>
              <w:t>ORF25gb</w:t>
            </w:r>
          </w:p>
        </w:tc>
        <w:tc>
          <w:tcPr>
            <w:tcW w:w="4111" w:type="dxa"/>
            <w:noWrap/>
            <w:hideMark/>
          </w:tcPr>
          <w:p w14:paraId="209CECB0" w14:textId="77777777" w:rsidR="00064D8A" w:rsidRPr="00297691" w:rsidRDefault="00064D8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ACAGTTTATGGCACGCATAGTG</w:t>
            </w:r>
          </w:p>
        </w:tc>
        <w:tc>
          <w:tcPr>
            <w:tcW w:w="4021" w:type="dxa"/>
            <w:noWrap/>
            <w:hideMark/>
          </w:tcPr>
          <w:p w14:paraId="3F30EE6F" w14:textId="77777777" w:rsidR="00064D8A" w:rsidRPr="00297691" w:rsidRDefault="00064D8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GGTTCTCTGAATCTCGTCGTGT</w:t>
            </w:r>
          </w:p>
        </w:tc>
        <w:tc>
          <w:tcPr>
            <w:tcW w:w="1440" w:type="dxa"/>
            <w:noWrap/>
            <w:hideMark/>
          </w:tcPr>
          <w:p w14:paraId="5337F1A3" w14:textId="77777777" w:rsidR="00064D8A" w:rsidRPr="00297691" w:rsidRDefault="00064D8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ChIP-qPCR, RT-qPCR</w:t>
            </w:r>
          </w:p>
        </w:tc>
      </w:tr>
      <w:tr w:rsidR="00FD53C2" w:rsidRPr="00FD53C2" w14:paraId="7CC70A80" w14:textId="77777777" w:rsidTr="00FD53C2">
        <w:trPr>
          <w:trHeight w:val="312"/>
          <w:jc w:val="center"/>
        </w:trPr>
        <w:tc>
          <w:tcPr>
            <w:tcW w:w="1696" w:type="dxa"/>
            <w:noWrap/>
            <w:hideMark/>
          </w:tcPr>
          <w:p w14:paraId="587D64EE" w14:textId="77777777" w:rsidR="00064D8A" w:rsidRPr="00297691" w:rsidRDefault="00064D8A" w:rsidP="00B847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7691">
              <w:rPr>
                <w:rFonts w:ascii="Arial" w:hAnsi="Arial" w:cs="Arial"/>
                <w:b/>
                <w:bCs/>
                <w:color w:val="000000" w:themeColor="text1"/>
              </w:rPr>
              <w:t>ORF11</w:t>
            </w:r>
          </w:p>
        </w:tc>
        <w:tc>
          <w:tcPr>
            <w:tcW w:w="4111" w:type="dxa"/>
            <w:noWrap/>
            <w:hideMark/>
          </w:tcPr>
          <w:p w14:paraId="5D95E32A" w14:textId="77777777" w:rsidR="00064D8A" w:rsidRPr="00297691" w:rsidRDefault="00064D8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GGCACCCATACAGCTTCTACGA</w:t>
            </w:r>
          </w:p>
        </w:tc>
        <w:tc>
          <w:tcPr>
            <w:tcW w:w="4021" w:type="dxa"/>
            <w:noWrap/>
            <w:hideMark/>
          </w:tcPr>
          <w:p w14:paraId="5A38A0E4" w14:textId="77777777" w:rsidR="00064D8A" w:rsidRPr="00297691" w:rsidRDefault="00064D8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CGTTTACTACTGCACACTGCA</w:t>
            </w:r>
          </w:p>
        </w:tc>
        <w:tc>
          <w:tcPr>
            <w:tcW w:w="1440" w:type="dxa"/>
            <w:noWrap/>
            <w:hideMark/>
          </w:tcPr>
          <w:p w14:paraId="4981347A" w14:textId="77777777" w:rsidR="00064D8A" w:rsidRPr="00297691" w:rsidRDefault="00064D8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qPCR</w:t>
            </w:r>
          </w:p>
        </w:tc>
      </w:tr>
      <w:tr w:rsidR="00FD53C2" w:rsidRPr="00FD53C2" w14:paraId="7872576D" w14:textId="77777777" w:rsidTr="00FD53C2">
        <w:trPr>
          <w:trHeight w:val="312"/>
          <w:jc w:val="center"/>
        </w:trPr>
        <w:tc>
          <w:tcPr>
            <w:tcW w:w="1696" w:type="dxa"/>
            <w:noWrap/>
            <w:hideMark/>
          </w:tcPr>
          <w:p w14:paraId="7AEADD10" w14:textId="77777777" w:rsidR="00064D8A" w:rsidRPr="00297691" w:rsidRDefault="00064D8A" w:rsidP="00B847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7691">
              <w:rPr>
                <w:rFonts w:ascii="Arial" w:hAnsi="Arial" w:cs="Arial"/>
                <w:b/>
                <w:bCs/>
                <w:color w:val="000000" w:themeColor="text1"/>
              </w:rPr>
              <w:t>HS1</w:t>
            </w:r>
          </w:p>
        </w:tc>
        <w:tc>
          <w:tcPr>
            <w:tcW w:w="4111" w:type="dxa"/>
            <w:noWrap/>
            <w:hideMark/>
          </w:tcPr>
          <w:p w14:paraId="1F2FA5BA" w14:textId="77777777" w:rsidR="00064D8A" w:rsidRPr="00297691" w:rsidRDefault="00064D8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TTCCTATTTGCCAAGGCAGT</w:t>
            </w:r>
          </w:p>
        </w:tc>
        <w:tc>
          <w:tcPr>
            <w:tcW w:w="4021" w:type="dxa"/>
            <w:noWrap/>
            <w:hideMark/>
          </w:tcPr>
          <w:p w14:paraId="01F58E3E" w14:textId="77777777" w:rsidR="00064D8A" w:rsidRPr="00297691" w:rsidRDefault="00064D8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CTCTTCAGCCATCCCAAGAC</w:t>
            </w:r>
          </w:p>
        </w:tc>
        <w:tc>
          <w:tcPr>
            <w:tcW w:w="1440" w:type="dxa"/>
            <w:noWrap/>
            <w:hideMark/>
          </w:tcPr>
          <w:p w14:paraId="445E8071" w14:textId="77777777" w:rsidR="00064D8A" w:rsidRPr="00297691" w:rsidRDefault="00064D8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qPCR</w:t>
            </w:r>
          </w:p>
        </w:tc>
      </w:tr>
      <w:tr w:rsidR="00FD53C2" w:rsidRPr="00FD53C2" w14:paraId="0F562A7F" w14:textId="77777777" w:rsidTr="00FD53C2">
        <w:trPr>
          <w:trHeight w:val="312"/>
          <w:jc w:val="center"/>
        </w:trPr>
        <w:tc>
          <w:tcPr>
            <w:tcW w:w="1696" w:type="dxa"/>
            <w:noWrap/>
            <w:hideMark/>
          </w:tcPr>
          <w:p w14:paraId="5590E26A" w14:textId="77777777" w:rsidR="00064D8A" w:rsidRPr="00297691" w:rsidRDefault="00064D8A" w:rsidP="00B847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7691">
              <w:rPr>
                <w:rFonts w:ascii="Arial" w:hAnsi="Arial" w:cs="Arial"/>
                <w:b/>
                <w:bCs/>
                <w:color w:val="000000" w:themeColor="text1"/>
              </w:rPr>
              <w:t>ORF45</w:t>
            </w:r>
          </w:p>
        </w:tc>
        <w:tc>
          <w:tcPr>
            <w:tcW w:w="4111" w:type="dxa"/>
            <w:noWrap/>
            <w:hideMark/>
          </w:tcPr>
          <w:p w14:paraId="324AD30D" w14:textId="77777777" w:rsidR="00064D8A" w:rsidRPr="00297691" w:rsidRDefault="00064D8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CCATACAGCGACCCTGATGA</w:t>
            </w:r>
          </w:p>
        </w:tc>
        <w:tc>
          <w:tcPr>
            <w:tcW w:w="4021" w:type="dxa"/>
            <w:noWrap/>
            <w:hideMark/>
          </w:tcPr>
          <w:p w14:paraId="7B8F6BB1" w14:textId="77777777" w:rsidR="00064D8A" w:rsidRPr="00297691" w:rsidRDefault="00064D8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CCGATTCTCTGACTCAATACT</w:t>
            </w:r>
          </w:p>
        </w:tc>
        <w:tc>
          <w:tcPr>
            <w:tcW w:w="1440" w:type="dxa"/>
            <w:noWrap/>
            <w:hideMark/>
          </w:tcPr>
          <w:p w14:paraId="48235A90" w14:textId="77777777" w:rsidR="00064D8A" w:rsidRPr="00297691" w:rsidRDefault="00064D8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RT-qPCR</w:t>
            </w:r>
          </w:p>
        </w:tc>
      </w:tr>
      <w:tr w:rsidR="00FD53C2" w:rsidRPr="00FD53C2" w14:paraId="4C66E758" w14:textId="77777777" w:rsidTr="00FD53C2">
        <w:trPr>
          <w:trHeight w:val="312"/>
          <w:jc w:val="center"/>
        </w:trPr>
        <w:tc>
          <w:tcPr>
            <w:tcW w:w="1696" w:type="dxa"/>
            <w:noWrap/>
            <w:hideMark/>
          </w:tcPr>
          <w:p w14:paraId="4A1AC192" w14:textId="6AD1B351" w:rsidR="00064D8A" w:rsidRPr="00297691" w:rsidRDefault="0000085E" w:rsidP="00B847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7691">
              <w:rPr>
                <w:rFonts w:ascii="Arial" w:hAnsi="Arial" w:cs="Arial"/>
                <w:b/>
                <w:bCs/>
                <w:color w:val="000000" w:themeColor="text1"/>
              </w:rPr>
              <w:t>ORF6</w:t>
            </w:r>
          </w:p>
        </w:tc>
        <w:tc>
          <w:tcPr>
            <w:tcW w:w="4111" w:type="dxa"/>
            <w:noWrap/>
            <w:hideMark/>
          </w:tcPr>
          <w:p w14:paraId="7F80E85C" w14:textId="363C8334" w:rsidR="00064D8A" w:rsidRPr="00297691" w:rsidRDefault="0000085E" w:rsidP="00A81A3B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  <w:shd w:val="clear" w:color="auto" w:fill="FFFFFF"/>
              </w:rPr>
              <w:t>GTTCAAGATACCCTTGTATGACGA</w:t>
            </w:r>
          </w:p>
        </w:tc>
        <w:tc>
          <w:tcPr>
            <w:tcW w:w="4021" w:type="dxa"/>
            <w:noWrap/>
            <w:hideMark/>
          </w:tcPr>
          <w:p w14:paraId="0F5F07F6" w14:textId="0C79F3B4" w:rsidR="00064D8A" w:rsidRPr="00297691" w:rsidRDefault="0000085E" w:rsidP="00A81A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  <w:shd w:val="clear" w:color="auto" w:fill="FFFFFF"/>
              </w:rPr>
              <w:t>CTTAGAGCCTGTGCTATTCCAGT</w:t>
            </w:r>
          </w:p>
        </w:tc>
        <w:tc>
          <w:tcPr>
            <w:tcW w:w="1440" w:type="dxa"/>
            <w:noWrap/>
            <w:hideMark/>
          </w:tcPr>
          <w:p w14:paraId="4BC129A1" w14:textId="77777777" w:rsidR="00064D8A" w:rsidRPr="00297691" w:rsidRDefault="00064D8A" w:rsidP="00B847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RT-qPCR</w:t>
            </w:r>
          </w:p>
        </w:tc>
      </w:tr>
      <w:tr w:rsidR="00FD53C2" w:rsidRPr="00FD53C2" w14:paraId="78D1D5C3" w14:textId="77777777" w:rsidTr="00FD53C2">
        <w:trPr>
          <w:trHeight w:val="312"/>
          <w:jc w:val="center"/>
        </w:trPr>
        <w:tc>
          <w:tcPr>
            <w:tcW w:w="1696" w:type="dxa"/>
            <w:noWrap/>
            <w:hideMark/>
          </w:tcPr>
          <w:p w14:paraId="7D3E26C5" w14:textId="77777777" w:rsidR="008C6A64" w:rsidRPr="00297691" w:rsidRDefault="008C6A64" w:rsidP="00B847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7691">
              <w:rPr>
                <w:rFonts w:ascii="Arial" w:hAnsi="Arial" w:cs="Arial"/>
                <w:b/>
                <w:bCs/>
                <w:color w:val="000000" w:themeColor="text1"/>
              </w:rPr>
              <w:t>ORF56</w:t>
            </w:r>
          </w:p>
        </w:tc>
        <w:tc>
          <w:tcPr>
            <w:tcW w:w="4111" w:type="dxa"/>
            <w:noWrap/>
            <w:hideMark/>
          </w:tcPr>
          <w:p w14:paraId="54623BDE" w14:textId="77777777" w:rsidR="008C6A64" w:rsidRPr="00297691" w:rsidRDefault="008C6A6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CACAGATTCCCGTCAATACAAA</w:t>
            </w:r>
          </w:p>
        </w:tc>
        <w:tc>
          <w:tcPr>
            <w:tcW w:w="4021" w:type="dxa"/>
            <w:noWrap/>
            <w:hideMark/>
          </w:tcPr>
          <w:p w14:paraId="579F877E" w14:textId="77777777" w:rsidR="008C6A64" w:rsidRPr="00297691" w:rsidRDefault="008C6A6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GTATCTTCAGTAGGCGGCAGAG</w:t>
            </w:r>
          </w:p>
        </w:tc>
        <w:tc>
          <w:tcPr>
            <w:tcW w:w="1440" w:type="dxa"/>
            <w:noWrap/>
            <w:hideMark/>
          </w:tcPr>
          <w:p w14:paraId="1E1DD06E" w14:textId="77777777" w:rsidR="008C6A64" w:rsidRPr="00297691" w:rsidRDefault="008C6A6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RT-qPCR</w:t>
            </w:r>
          </w:p>
        </w:tc>
      </w:tr>
      <w:tr w:rsidR="00FD53C2" w:rsidRPr="00FD53C2" w14:paraId="1E377EE6" w14:textId="77777777" w:rsidTr="00FD53C2">
        <w:trPr>
          <w:trHeight w:val="312"/>
          <w:jc w:val="center"/>
        </w:trPr>
        <w:tc>
          <w:tcPr>
            <w:tcW w:w="1696" w:type="dxa"/>
            <w:noWrap/>
            <w:hideMark/>
          </w:tcPr>
          <w:p w14:paraId="3BC11BDD" w14:textId="77777777" w:rsidR="008C6A64" w:rsidRPr="00297691" w:rsidRDefault="008C6A64" w:rsidP="00B847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7691">
              <w:rPr>
                <w:rFonts w:ascii="Arial" w:hAnsi="Arial" w:cs="Arial"/>
                <w:b/>
                <w:bCs/>
                <w:color w:val="000000" w:themeColor="text1"/>
              </w:rPr>
              <w:t>ORF36</w:t>
            </w:r>
          </w:p>
        </w:tc>
        <w:tc>
          <w:tcPr>
            <w:tcW w:w="4111" w:type="dxa"/>
            <w:noWrap/>
            <w:hideMark/>
          </w:tcPr>
          <w:p w14:paraId="7A56C6F9" w14:textId="77777777" w:rsidR="008C6A64" w:rsidRPr="00297691" w:rsidRDefault="008C6A6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ATTGCCAACGACCTGATGCA</w:t>
            </w:r>
          </w:p>
        </w:tc>
        <w:tc>
          <w:tcPr>
            <w:tcW w:w="4021" w:type="dxa"/>
            <w:noWrap/>
            <w:hideMark/>
          </w:tcPr>
          <w:p w14:paraId="6E1C288E" w14:textId="77777777" w:rsidR="008C6A64" w:rsidRPr="00297691" w:rsidRDefault="008C6A6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ACTCCAGTCCAGCTGCAGCA</w:t>
            </w:r>
          </w:p>
        </w:tc>
        <w:tc>
          <w:tcPr>
            <w:tcW w:w="1440" w:type="dxa"/>
            <w:noWrap/>
            <w:hideMark/>
          </w:tcPr>
          <w:p w14:paraId="494CB138" w14:textId="08983254" w:rsidR="008C6A64" w:rsidRPr="00297691" w:rsidRDefault="008C6A64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97691">
              <w:rPr>
                <w:rFonts w:ascii="Arial" w:hAnsi="Arial" w:cs="Arial"/>
                <w:color w:val="000000" w:themeColor="text1"/>
              </w:rPr>
              <w:t>ChIP-qPCR</w:t>
            </w:r>
            <w:proofErr w:type="spellEnd"/>
            <w:r w:rsidRPr="00297691">
              <w:rPr>
                <w:rFonts w:ascii="Arial" w:hAnsi="Arial" w:cs="Arial"/>
                <w:color w:val="000000" w:themeColor="text1"/>
              </w:rPr>
              <w:t>, RT-qPCR</w:t>
            </w:r>
          </w:p>
        </w:tc>
      </w:tr>
      <w:tr w:rsidR="00FD53C2" w:rsidRPr="00FD53C2" w14:paraId="74FD7B96" w14:textId="77777777" w:rsidTr="00FD53C2">
        <w:trPr>
          <w:trHeight w:val="312"/>
          <w:jc w:val="center"/>
        </w:trPr>
        <w:tc>
          <w:tcPr>
            <w:tcW w:w="1696" w:type="dxa"/>
            <w:noWrap/>
            <w:hideMark/>
          </w:tcPr>
          <w:p w14:paraId="4FFAD370" w14:textId="505CF913" w:rsidR="00064D8A" w:rsidRPr="00297691" w:rsidRDefault="00834833" w:rsidP="00B847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7691">
              <w:rPr>
                <w:rFonts w:ascii="Arial" w:hAnsi="Arial" w:cs="Arial"/>
                <w:b/>
                <w:bCs/>
                <w:color w:val="000000" w:themeColor="text1"/>
              </w:rPr>
              <w:t>RYBP</w:t>
            </w:r>
          </w:p>
        </w:tc>
        <w:tc>
          <w:tcPr>
            <w:tcW w:w="4111" w:type="dxa"/>
            <w:noWrap/>
            <w:hideMark/>
          </w:tcPr>
          <w:p w14:paraId="411127C0" w14:textId="7536D1C4" w:rsidR="00834833" w:rsidRPr="00297691" w:rsidRDefault="00834833" w:rsidP="00A81A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  <w:shd w:val="clear" w:color="auto" w:fill="FFFFFF"/>
              </w:rPr>
              <w:t>CGAAGGGTTTTGGGATTGTA GCGTC</w:t>
            </w:r>
          </w:p>
          <w:p w14:paraId="648E586F" w14:textId="19CC3815" w:rsidR="00064D8A" w:rsidRPr="00297691" w:rsidRDefault="00064D8A" w:rsidP="00B8473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021" w:type="dxa"/>
            <w:noWrap/>
            <w:hideMark/>
          </w:tcPr>
          <w:p w14:paraId="102740D3" w14:textId="77777777" w:rsidR="00834833" w:rsidRPr="00297691" w:rsidRDefault="00834833" w:rsidP="00A81A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  <w:shd w:val="clear" w:color="auto" w:fill="FFFFFF"/>
              </w:rPr>
              <w:t>TTGTGCCACCAGCTGAGAATTGATC</w:t>
            </w:r>
          </w:p>
          <w:p w14:paraId="43E397FB" w14:textId="4A2EC2A5" w:rsidR="00064D8A" w:rsidRPr="00297691" w:rsidRDefault="00064D8A" w:rsidP="00A81A3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40" w:type="dxa"/>
            <w:noWrap/>
            <w:hideMark/>
          </w:tcPr>
          <w:p w14:paraId="0D4A431E" w14:textId="77777777" w:rsidR="00064D8A" w:rsidRPr="00297691" w:rsidRDefault="00064D8A" w:rsidP="00B847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RT-qPCR</w:t>
            </w:r>
          </w:p>
        </w:tc>
      </w:tr>
      <w:tr w:rsidR="00FD53C2" w:rsidRPr="00FD53C2" w14:paraId="1954EC3E" w14:textId="77777777" w:rsidTr="00FD53C2">
        <w:trPr>
          <w:trHeight w:val="312"/>
          <w:jc w:val="center"/>
        </w:trPr>
        <w:tc>
          <w:tcPr>
            <w:tcW w:w="1696" w:type="dxa"/>
            <w:noWrap/>
            <w:hideMark/>
          </w:tcPr>
          <w:p w14:paraId="3B7B1158" w14:textId="703D7A36" w:rsidR="00064D8A" w:rsidRPr="00297691" w:rsidRDefault="00834833" w:rsidP="00B847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7691">
              <w:rPr>
                <w:rFonts w:ascii="Arial" w:hAnsi="Arial" w:cs="Arial"/>
                <w:b/>
                <w:bCs/>
                <w:color w:val="000000" w:themeColor="text1"/>
              </w:rPr>
              <w:t>YAF2</w:t>
            </w:r>
          </w:p>
        </w:tc>
        <w:tc>
          <w:tcPr>
            <w:tcW w:w="4111" w:type="dxa"/>
            <w:noWrap/>
            <w:hideMark/>
          </w:tcPr>
          <w:p w14:paraId="45FFD051" w14:textId="531A4BBB" w:rsidR="00834833" w:rsidRPr="00297691" w:rsidRDefault="00834833" w:rsidP="00A81A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  <w:shd w:val="clear" w:color="auto" w:fill="FFFFFF"/>
              </w:rPr>
              <w:t>GGCCTTCAAGTGCATGATGTGCGAT</w:t>
            </w:r>
          </w:p>
          <w:p w14:paraId="7B552D83" w14:textId="0186573E" w:rsidR="00064D8A" w:rsidRPr="00297691" w:rsidRDefault="00064D8A" w:rsidP="00B8473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021" w:type="dxa"/>
            <w:noWrap/>
            <w:hideMark/>
          </w:tcPr>
          <w:p w14:paraId="36963B32" w14:textId="77777777" w:rsidR="00834833" w:rsidRPr="00297691" w:rsidRDefault="00834833" w:rsidP="00A81A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  <w:shd w:val="clear" w:color="auto" w:fill="FFFFFF"/>
              </w:rPr>
              <w:t>ACTGCTGAGTAACCTGCTGTGCAAC</w:t>
            </w:r>
          </w:p>
          <w:p w14:paraId="0DC004E9" w14:textId="01E7804E" w:rsidR="00064D8A" w:rsidRPr="00297691" w:rsidRDefault="00064D8A" w:rsidP="00B8473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40" w:type="dxa"/>
            <w:noWrap/>
            <w:hideMark/>
          </w:tcPr>
          <w:p w14:paraId="1A891E1D" w14:textId="77777777" w:rsidR="00064D8A" w:rsidRPr="00297691" w:rsidRDefault="00064D8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RT-qPCR</w:t>
            </w:r>
          </w:p>
        </w:tc>
      </w:tr>
      <w:tr w:rsidR="00FD53C2" w:rsidRPr="00FD53C2" w14:paraId="2D0215FD" w14:textId="77777777" w:rsidTr="00FD53C2">
        <w:trPr>
          <w:trHeight w:val="312"/>
          <w:jc w:val="center"/>
        </w:trPr>
        <w:tc>
          <w:tcPr>
            <w:tcW w:w="1696" w:type="dxa"/>
            <w:noWrap/>
            <w:hideMark/>
          </w:tcPr>
          <w:p w14:paraId="69F7D8B8" w14:textId="26C59C90" w:rsidR="00064D8A" w:rsidRPr="00297691" w:rsidRDefault="00834833" w:rsidP="00B847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7691">
              <w:rPr>
                <w:rFonts w:ascii="Arial" w:hAnsi="Arial" w:cs="Arial"/>
                <w:b/>
                <w:bCs/>
                <w:color w:val="000000" w:themeColor="text1"/>
              </w:rPr>
              <w:t>RING1B</w:t>
            </w:r>
          </w:p>
        </w:tc>
        <w:tc>
          <w:tcPr>
            <w:tcW w:w="4111" w:type="dxa"/>
            <w:noWrap/>
            <w:hideMark/>
          </w:tcPr>
          <w:p w14:paraId="0CF97FBA" w14:textId="77777777" w:rsidR="00834833" w:rsidRPr="00297691" w:rsidRDefault="00834833" w:rsidP="00A81A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  <w:shd w:val="clear" w:color="auto" w:fill="FFFFFF"/>
              </w:rPr>
              <w:t>TACAACGAACACCTCAGGAGGCA</w:t>
            </w:r>
          </w:p>
          <w:p w14:paraId="6441EEA5" w14:textId="06141715" w:rsidR="00064D8A" w:rsidRPr="00297691" w:rsidRDefault="00064D8A" w:rsidP="00B8473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021" w:type="dxa"/>
            <w:noWrap/>
            <w:hideMark/>
          </w:tcPr>
          <w:p w14:paraId="74DC763C" w14:textId="77777777" w:rsidR="00834833" w:rsidRPr="00297691" w:rsidRDefault="00834833" w:rsidP="00A81A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  <w:shd w:val="clear" w:color="auto" w:fill="FFFFFF"/>
              </w:rPr>
              <w:t>GGCTGTGATGATGCAGTCTGCACA</w:t>
            </w:r>
          </w:p>
          <w:p w14:paraId="506D2E0C" w14:textId="5AA5A9C2" w:rsidR="00064D8A" w:rsidRPr="00297691" w:rsidRDefault="00064D8A" w:rsidP="00B8473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40" w:type="dxa"/>
            <w:noWrap/>
            <w:hideMark/>
          </w:tcPr>
          <w:p w14:paraId="078C50BD" w14:textId="77777777" w:rsidR="00064D8A" w:rsidRPr="00297691" w:rsidRDefault="00064D8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RT-qPCR</w:t>
            </w:r>
          </w:p>
        </w:tc>
      </w:tr>
      <w:tr w:rsidR="00FD53C2" w:rsidRPr="00FD53C2" w14:paraId="2C2F3662" w14:textId="77777777" w:rsidTr="00FD53C2">
        <w:trPr>
          <w:trHeight w:val="312"/>
          <w:jc w:val="center"/>
        </w:trPr>
        <w:tc>
          <w:tcPr>
            <w:tcW w:w="1696" w:type="dxa"/>
            <w:noWrap/>
            <w:hideMark/>
          </w:tcPr>
          <w:p w14:paraId="3109215B" w14:textId="44D0225D" w:rsidR="00064D8A" w:rsidRPr="00297691" w:rsidRDefault="00834833" w:rsidP="00B847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7691">
              <w:rPr>
                <w:rFonts w:ascii="Arial" w:hAnsi="Arial" w:cs="Arial"/>
                <w:b/>
                <w:bCs/>
                <w:color w:val="000000" w:themeColor="text1"/>
              </w:rPr>
              <w:t>RING1A</w:t>
            </w:r>
          </w:p>
        </w:tc>
        <w:tc>
          <w:tcPr>
            <w:tcW w:w="4111" w:type="dxa"/>
            <w:noWrap/>
            <w:hideMark/>
          </w:tcPr>
          <w:p w14:paraId="56686A3E" w14:textId="77777777" w:rsidR="00834833" w:rsidRPr="00297691" w:rsidRDefault="00834833" w:rsidP="00A81A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  <w:shd w:val="clear" w:color="auto" w:fill="FFFFFF"/>
              </w:rPr>
              <w:t>TCTGACTGCATTGTCACAGCCCTA</w:t>
            </w:r>
          </w:p>
          <w:p w14:paraId="46517181" w14:textId="7FC32EDC" w:rsidR="00064D8A" w:rsidRPr="00297691" w:rsidRDefault="00064D8A" w:rsidP="00B8473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021" w:type="dxa"/>
            <w:noWrap/>
            <w:hideMark/>
          </w:tcPr>
          <w:p w14:paraId="70237FE2" w14:textId="77777777" w:rsidR="00834833" w:rsidRPr="00297691" w:rsidRDefault="00834833" w:rsidP="00A81A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  <w:shd w:val="clear" w:color="auto" w:fill="FFFFFF"/>
              </w:rPr>
              <w:t>CAGGCGGATAAGCACTCGGTCTTG</w:t>
            </w:r>
          </w:p>
          <w:p w14:paraId="3D7C4CB6" w14:textId="7EC0A35D" w:rsidR="00064D8A" w:rsidRPr="00297691" w:rsidRDefault="00064D8A" w:rsidP="00B8473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40" w:type="dxa"/>
            <w:noWrap/>
            <w:hideMark/>
          </w:tcPr>
          <w:p w14:paraId="6497BCB4" w14:textId="77777777" w:rsidR="00064D8A" w:rsidRPr="00297691" w:rsidRDefault="00064D8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RT-qPCR</w:t>
            </w:r>
          </w:p>
        </w:tc>
      </w:tr>
      <w:tr w:rsidR="00FD53C2" w:rsidRPr="00FD53C2" w14:paraId="7873F4B7" w14:textId="77777777" w:rsidTr="00FD53C2">
        <w:trPr>
          <w:trHeight w:val="312"/>
          <w:jc w:val="center"/>
        </w:trPr>
        <w:tc>
          <w:tcPr>
            <w:tcW w:w="1696" w:type="dxa"/>
            <w:noWrap/>
            <w:hideMark/>
          </w:tcPr>
          <w:p w14:paraId="2A462425" w14:textId="3F708EB8" w:rsidR="00064D8A" w:rsidRPr="00297691" w:rsidRDefault="00834833" w:rsidP="00B847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7691">
              <w:rPr>
                <w:rFonts w:ascii="Arial" w:hAnsi="Arial" w:cs="Arial"/>
                <w:b/>
                <w:bCs/>
                <w:color w:val="000000" w:themeColor="text1"/>
              </w:rPr>
              <w:t>PCGF2</w:t>
            </w:r>
          </w:p>
        </w:tc>
        <w:tc>
          <w:tcPr>
            <w:tcW w:w="4111" w:type="dxa"/>
            <w:noWrap/>
            <w:hideMark/>
          </w:tcPr>
          <w:p w14:paraId="14602AD0" w14:textId="77777777" w:rsidR="00834833" w:rsidRPr="00297691" w:rsidRDefault="00834833" w:rsidP="00A81A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  <w:shd w:val="clear" w:color="auto" w:fill="FFFFFF"/>
              </w:rPr>
              <w:t>GCTCTGAGTGATGATGAGATTGTC</w:t>
            </w:r>
          </w:p>
          <w:p w14:paraId="5FE57169" w14:textId="282AFE07" w:rsidR="00064D8A" w:rsidRPr="00297691" w:rsidRDefault="00064D8A" w:rsidP="00B8473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021" w:type="dxa"/>
            <w:noWrap/>
            <w:hideMark/>
          </w:tcPr>
          <w:p w14:paraId="6E3CE00F" w14:textId="77777777" w:rsidR="00834833" w:rsidRPr="00297691" w:rsidRDefault="00834833" w:rsidP="00A81A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  <w:shd w:val="clear" w:color="auto" w:fill="FFFFFF"/>
              </w:rPr>
              <w:t>GCAAGATGCATGACGGTCATGGCT</w:t>
            </w:r>
          </w:p>
          <w:p w14:paraId="003CBE69" w14:textId="48571FFD" w:rsidR="00064D8A" w:rsidRPr="00297691" w:rsidRDefault="00064D8A" w:rsidP="00B8473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40" w:type="dxa"/>
            <w:noWrap/>
            <w:hideMark/>
          </w:tcPr>
          <w:p w14:paraId="35617FE3" w14:textId="77777777" w:rsidR="00064D8A" w:rsidRPr="00297691" w:rsidRDefault="00064D8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RT-qPCR</w:t>
            </w:r>
          </w:p>
        </w:tc>
      </w:tr>
      <w:tr w:rsidR="00FD53C2" w:rsidRPr="00FD53C2" w14:paraId="3ED8B130" w14:textId="77777777" w:rsidTr="00FD53C2">
        <w:trPr>
          <w:trHeight w:val="312"/>
          <w:jc w:val="center"/>
        </w:trPr>
        <w:tc>
          <w:tcPr>
            <w:tcW w:w="1696" w:type="dxa"/>
            <w:noWrap/>
            <w:hideMark/>
          </w:tcPr>
          <w:p w14:paraId="13800320" w14:textId="60E465C2" w:rsidR="00064D8A" w:rsidRPr="00297691" w:rsidRDefault="00834833" w:rsidP="00B847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7691">
              <w:rPr>
                <w:rFonts w:ascii="Arial" w:hAnsi="Arial" w:cs="Arial"/>
                <w:b/>
                <w:bCs/>
                <w:color w:val="000000" w:themeColor="text1"/>
              </w:rPr>
              <w:t>CBX7</w:t>
            </w:r>
          </w:p>
        </w:tc>
        <w:tc>
          <w:tcPr>
            <w:tcW w:w="4111" w:type="dxa"/>
            <w:noWrap/>
            <w:hideMark/>
          </w:tcPr>
          <w:p w14:paraId="37A95CB3" w14:textId="77777777" w:rsidR="00834833" w:rsidRPr="00297691" w:rsidRDefault="00834833" w:rsidP="00A81A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  <w:shd w:val="clear" w:color="auto" w:fill="FFFFFF"/>
              </w:rPr>
              <w:t>TTTGCACAGAATGAGCTTCG</w:t>
            </w:r>
          </w:p>
          <w:p w14:paraId="310492CE" w14:textId="3520B080" w:rsidR="00064D8A" w:rsidRPr="00297691" w:rsidRDefault="00064D8A" w:rsidP="00B8473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021" w:type="dxa"/>
            <w:noWrap/>
            <w:hideMark/>
          </w:tcPr>
          <w:p w14:paraId="69E53AC9" w14:textId="77777777" w:rsidR="00834833" w:rsidRPr="00297691" w:rsidRDefault="00834833" w:rsidP="00A81A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  <w:shd w:val="clear" w:color="auto" w:fill="FFFFFF"/>
              </w:rPr>
              <w:t>CAAAAATAAAACCGCGCTCTA</w:t>
            </w:r>
          </w:p>
          <w:p w14:paraId="1780BACF" w14:textId="7756005D" w:rsidR="00064D8A" w:rsidRPr="00297691" w:rsidRDefault="00064D8A" w:rsidP="00B8473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40" w:type="dxa"/>
            <w:noWrap/>
            <w:hideMark/>
          </w:tcPr>
          <w:p w14:paraId="408B6619" w14:textId="77777777" w:rsidR="00064D8A" w:rsidRPr="00297691" w:rsidRDefault="00064D8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RT-qPCR</w:t>
            </w:r>
          </w:p>
        </w:tc>
      </w:tr>
      <w:tr w:rsidR="00FD53C2" w:rsidRPr="00FD53C2" w14:paraId="02D2D15F" w14:textId="77777777" w:rsidTr="00FD53C2">
        <w:trPr>
          <w:trHeight w:val="312"/>
          <w:jc w:val="center"/>
        </w:trPr>
        <w:tc>
          <w:tcPr>
            <w:tcW w:w="1696" w:type="dxa"/>
            <w:noWrap/>
            <w:hideMark/>
          </w:tcPr>
          <w:p w14:paraId="7D51EA73" w14:textId="774C7998" w:rsidR="00064D8A" w:rsidRPr="00297691" w:rsidRDefault="00834833" w:rsidP="00B847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7691">
              <w:rPr>
                <w:rFonts w:ascii="Arial" w:hAnsi="Arial" w:cs="Arial"/>
                <w:b/>
                <w:bCs/>
                <w:color w:val="000000" w:themeColor="text1"/>
              </w:rPr>
              <w:t>CBX4</w:t>
            </w:r>
          </w:p>
        </w:tc>
        <w:tc>
          <w:tcPr>
            <w:tcW w:w="4111" w:type="dxa"/>
            <w:noWrap/>
            <w:hideMark/>
          </w:tcPr>
          <w:p w14:paraId="61646066" w14:textId="77777777" w:rsidR="00834833" w:rsidRPr="00297691" w:rsidRDefault="00834833" w:rsidP="00A81A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  <w:shd w:val="clear" w:color="auto" w:fill="FFFFFF"/>
              </w:rPr>
              <w:t>CTGGTGAAATGGAGAGGC</w:t>
            </w:r>
          </w:p>
          <w:p w14:paraId="4A9C3D3B" w14:textId="3B0246D6" w:rsidR="00064D8A" w:rsidRPr="00297691" w:rsidRDefault="00064D8A" w:rsidP="00B8473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021" w:type="dxa"/>
            <w:noWrap/>
            <w:hideMark/>
          </w:tcPr>
          <w:p w14:paraId="66E5D939" w14:textId="4672E2D9" w:rsidR="00064D8A" w:rsidRPr="00297691" w:rsidRDefault="00834833" w:rsidP="00A81A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  <w:shd w:val="clear" w:color="auto" w:fill="FFFFFF"/>
              </w:rPr>
              <w:t>GAACGACGGGCAAAGGTAGG</w:t>
            </w:r>
          </w:p>
        </w:tc>
        <w:tc>
          <w:tcPr>
            <w:tcW w:w="1440" w:type="dxa"/>
            <w:noWrap/>
            <w:hideMark/>
          </w:tcPr>
          <w:p w14:paraId="1ACB42EA" w14:textId="77777777" w:rsidR="00064D8A" w:rsidRPr="00297691" w:rsidRDefault="00064D8A" w:rsidP="00B847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RT-qPCR</w:t>
            </w:r>
          </w:p>
        </w:tc>
      </w:tr>
      <w:tr w:rsidR="00FD53C2" w:rsidRPr="00FD53C2" w14:paraId="54EDF4F6" w14:textId="77777777" w:rsidTr="00FD53C2">
        <w:trPr>
          <w:trHeight w:val="312"/>
          <w:jc w:val="center"/>
        </w:trPr>
        <w:tc>
          <w:tcPr>
            <w:tcW w:w="1696" w:type="dxa"/>
            <w:noWrap/>
            <w:hideMark/>
          </w:tcPr>
          <w:p w14:paraId="0911E765" w14:textId="6F136CBF" w:rsidR="00064D8A" w:rsidRPr="00297691" w:rsidRDefault="00064D8A" w:rsidP="00B847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7691">
              <w:rPr>
                <w:rFonts w:ascii="Arial" w:hAnsi="Arial" w:cs="Arial"/>
                <w:b/>
                <w:bCs/>
                <w:color w:val="000000" w:themeColor="text1"/>
              </w:rPr>
              <w:t>ORF8</w:t>
            </w:r>
          </w:p>
        </w:tc>
        <w:tc>
          <w:tcPr>
            <w:tcW w:w="4111" w:type="dxa"/>
            <w:noWrap/>
            <w:hideMark/>
          </w:tcPr>
          <w:p w14:paraId="5CB68AD8" w14:textId="77777777" w:rsidR="001912E1" w:rsidRPr="00297691" w:rsidRDefault="001912E1" w:rsidP="00A81A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  <w:shd w:val="clear" w:color="auto" w:fill="FFFFFF"/>
              </w:rPr>
              <w:t>CATAGAGCCGAAGGACTGGA</w:t>
            </w:r>
          </w:p>
          <w:p w14:paraId="0EE6B99A" w14:textId="573FC110" w:rsidR="00064D8A" w:rsidRPr="00297691" w:rsidRDefault="00064D8A" w:rsidP="00B8473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021" w:type="dxa"/>
            <w:noWrap/>
            <w:hideMark/>
          </w:tcPr>
          <w:p w14:paraId="3FB95C65" w14:textId="77777777" w:rsidR="001912E1" w:rsidRPr="00297691" w:rsidRDefault="001912E1" w:rsidP="00A81A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  <w:shd w:val="clear" w:color="auto" w:fill="FFFFFF"/>
              </w:rPr>
              <w:t>ACCGATAATACCAGCTCTCT</w:t>
            </w:r>
          </w:p>
          <w:p w14:paraId="446B0D5B" w14:textId="37FEB534" w:rsidR="00064D8A" w:rsidRPr="00297691" w:rsidRDefault="00064D8A" w:rsidP="00B8473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40" w:type="dxa"/>
            <w:noWrap/>
            <w:hideMark/>
          </w:tcPr>
          <w:p w14:paraId="59EC2FAD" w14:textId="70B0DFED" w:rsidR="00064D8A" w:rsidRPr="00297691" w:rsidRDefault="008C6A64" w:rsidP="00A81A3B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97691">
              <w:rPr>
                <w:rFonts w:ascii="Arial" w:hAnsi="Arial" w:cs="Arial"/>
                <w:color w:val="000000" w:themeColor="text1"/>
              </w:rPr>
              <w:t>ChIP-qPCR</w:t>
            </w:r>
            <w:proofErr w:type="spellEnd"/>
          </w:p>
        </w:tc>
      </w:tr>
      <w:tr w:rsidR="00FD53C2" w:rsidRPr="00FD53C2" w14:paraId="4072DEE3" w14:textId="77777777" w:rsidTr="00FD53C2">
        <w:trPr>
          <w:trHeight w:val="312"/>
          <w:jc w:val="center"/>
        </w:trPr>
        <w:tc>
          <w:tcPr>
            <w:tcW w:w="1696" w:type="dxa"/>
            <w:noWrap/>
            <w:hideMark/>
          </w:tcPr>
          <w:p w14:paraId="47DB5789" w14:textId="0997764A" w:rsidR="00064D8A" w:rsidRPr="00297691" w:rsidRDefault="008C6A64" w:rsidP="00B847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7691">
              <w:rPr>
                <w:rFonts w:ascii="Arial" w:hAnsi="Arial" w:cs="Arial"/>
                <w:b/>
                <w:bCs/>
                <w:color w:val="000000" w:themeColor="text1"/>
              </w:rPr>
              <w:t>ORF10</w:t>
            </w:r>
          </w:p>
        </w:tc>
        <w:tc>
          <w:tcPr>
            <w:tcW w:w="4111" w:type="dxa"/>
            <w:noWrap/>
            <w:hideMark/>
          </w:tcPr>
          <w:p w14:paraId="09883D71" w14:textId="77777777" w:rsidR="001912E1" w:rsidRPr="00297691" w:rsidRDefault="001912E1" w:rsidP="00A81A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  <w:shd w:val="clear" w:color="auto" w:fill="FFFFFF"/>
              </w:rPr>
              <w:t>CTCTTGCGCTATGTGGGACAA</w:t>
            </w:r>
          </w:p>
          <w:p w14:paraId="44B9F843" w14:textId="49B09130" w:rsidR="00064D8A" w:rsidRPr="00297691" w:rsidRDefault="00064D8A" w:rsidP="00B8473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021" w:type="dxa"/>
            <w:noWrap/>
            <w:hideMark/>
          </w:tcPr>
          <w:p w14:paraId="65CA3465" w14:textId="77777777" w:rsidR="001912E1" w:rsidRPr="00297691" w:rsidRDefault="001912E1" w:rsidP="00A81A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  <w:shd w:val="clear" w:color="auto" w:fill="FFFFFF"/>
              </w:rPr>
              <w:t>GGCAGTTAGACACCGTTATCT</w:t>
            </w:r>
          </w:p>
          <w:p w14:paraId="2D7605D9" w14:textId="417A6A86" w:rsidR="00064D8A" w:rsidRPr="00297691" w:rsidRDefault="00064D8A" w:rsidP="00B8473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40" w:type="dxa"/>
            <w:noWrap/>
            <w:hideMark/>
          </w:tcPr>
          <w:p w14:paraId="23CB11B4" w14:textId="1F6DCB2C" w:rsidR="00064D8A" w:rsidRPr="00297691" w:rsidRDefault="008C6A64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97691">
              <w:rPr>
                <w:rFonts w:ascii="Arial" w:hAnsi="Arial" w:cs="Arial"/>
                <w:color w:val="000000" w:themeColor="text1"/>
              </w:rPr>
              <w:t>ChIP-qPCR</w:t>
            </w:r>
            <w:proofErr w:type="spellEnd"/>
          </w:p>
        </w:tc>
      </w:tr>
      <w:tr w:rsidR="00FD53C2" w:rsidRPr="00FD53C2" w14:paraId="45591221" w14:textId="77777777" w:rsidTr="00FD53C2">
        <w:trPr>
          <w:trHeight w:val="312"/>
          <w:jc w:val="center"/>
        </w:trPr>
        <w:tc>
          <w:tcPr>
            <w:tcW w:w="1696" w:type="dxa"/>
            <w:noWrap/>
            <w:hideMark/>
          </w:tcPr>
          <w:p w14:paraId="11DD82A9" w14:textId="103215CF" w:rsidR="00064D8A" w:rsidRPr="00297691" w:rsidRDefault="008C6A64" w:rsidP="00B847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7691">
              <w:rPr>
                <w:rFonts w:ascii="Arial" w:hAnsi="Arial" w:cs="Arial"/>
                <w:b/>
                <w:bCs/>
                <w:color w:val="000000" w:themeColor="text1"/>
              </w:rPr>
              <w:t>K3</w:t>
            </w:r>
          </w:p>
        </w:tc>
        <w:tc>
          <w:tcPr>
            <w:tcW w:w="4111" w:type="dxa"/>
            <w:noWrap/>
            <w:hideMark/>
          </w:tcPr>
          <w:p w14:paraId="4E924C32" w14:textId="77777777" w:rsidR="001912E1" w:rsidRPr="00297691" w:rsidRDefault="001912E1" w:rsidP="00A81A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  <w:shd w:val="clear" w:color="auto" w:fill="FFFFFF"/>
              </w:rPr>
              <w:t>CTAGAGATAGTGAGCCAGGT</w:t>
            </w:r>
          </w:p>
          <w:p w14:paraId="79EA38DA" w14:textId="3B871EAC" w:rsidR="00064D8A" w:rsidRPr="00297691" w:rsidRDefault="00064D8A" w:rsidP="00B8473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021" w:type="dxa"/>
            <w:noWrap/>
            <w:hideMark/>
          </w:tcPr>
          <w:p w14:paraId="12029078" w14:textId="77777777" w:rsidR="001912E1" w:rsidRPr="00297691" w:rsidRDefault="001912E1" w:rsidP="00A81A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  <w:shd w:val="clear" w:color="auto" w:fill="FFFFFF"/>
              </w:rPr>
              <w:t>CTGGTACGGTCACTTGTTGCA</w:t>
            </w:r>
          </w:p>
          <w:p w14:paraId="2993EA86" w14:textId="10558055" w:rsidR="00064D8A" w:rsidRPr="00297691" w:rsidRDefault="00064D8A" w:rsidP="00B8473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40" w:type="dxa"/>
            <w:noWrap/>
            <w:hideMark/>
          </w:tcPr>
          <w:p w14:paraId="2A98DCBD" w14:textId="03A31103" w:rsidR="00064D8A" w:rsidRPr="00297691" w:rsidRDefault="008C6A64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97691">
              <w:rPr>
                <w:rFonts w:ascii="Arial" w:hAnsi="Arial" w:cs="Arial"/>
                <w:color w:val="000000" w:themeColor="text1"/>
              </w:rPr>
              <w:t>ChIP-qPCR</w:t>
            </w:r>
            <w:proofErr w:type="spellEnd"/>
          </w:p>
        </w:tc>
      </w:tr>
      <w:tr w:rsidR="00FD53C2" w:rsidRPr="00FD53C2" w14:paraId="1BE16C76" w14:textId="77777777" w:rsidTr="00FD53C2">
        <w:trPr>
          <w:trHeight w:val="312"/>
          <w:jc w:val="center"/>
        </w:trPr>
        <w:tc>
          <w:tcPr>
            <w:tcW w:w="1696" w:type="dxa"/>
            <w:noWrap/>
            <w:hideMark/>
          </w:tcPr>
          <w:p w14:paraId="0519632B" w14:textId="72EC052B" w:rsidR="00064D8A" w:rsidRPr="00297691" w:rsidRDefault="008C6A64" w:rsidP="00B847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7691">
              <w:rPr>
                <w:rFonts w:ascii="Arial" w:hAnsi="Arial" w:cs="Arial"/>
                <w:b/>
                <w:bCs/>
                <w:color w:val="000000" w:themeColor="text1"/>
              </w:rPr>
              <w:t>K6</w:t>
            </w:r>
          </w:p>
        </w:tc>
        <w:tc>
          <w:tcPr>
            <w:tcW w:w="4111" w:type="dxa"/>
            <w:noWrap/>
            <w:hideMark/>
          </w:tcPr>
          <w:p w14:paraId="39FE20AB" w14:textId="57BDFDC4" w:rsidR="00064D8A" w:rsidRPr="00297691" w:rsidRDefault="001912E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ATGCTGCGTTAGCGTACTGCT</w:t>
            </w:r>
          </w:p>
        </w:tc>
        <w:tc>
          <w:tcPr>
            <w:tcW w:w="4021" w:type="dxa"/>
            <w:noWrap/>
            <w:hideMark/>
          </w:tcPr>
          <w:p w14:paraId="653814DD" w14:textId="76A70837" w:rsidR="00064D8A" w:rsidRPr="00297691" w:rsidRDefault="001912E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GAACCCGTAGCAGCAGCTAT</w:t>
            </w:r>
          </w:p>
        </w:tc>
        <w:tc>
          <w:tcPr>
            <w:tcW w:w="1440" w:type="dxa"/>
            <w:noWrap/>
            <w:hideMark/>
          </w:tcPr>
          <w:p w14:paraId="33854CD6" w14:textId="4F3F9D90" w:rsidR="00064D8A" w:rsidRPr="00297691" w:rsidRDefault="008C6A64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97691">
              <w:rPr>
                <w:rFonts w:ascii="Arial" w:hAnsi="Arial" w:cs="Arial"/>
                <w:color w:val="000000" w:themeColor="text1"/>
              </w:rPr>
              <w:t>ChIP-qPCR</w:t>
            </w:r>
            <w:proofErr w:type="spellEnd"/>
          </w:p>
        </w:tc>
      </w:tr>
      <w:tr w:rsidR="00FD53C2" w:rsidRPr="00FD53C2" w14:paraId="686349D0" w14:textId="77777777" w:rsidTr="00FD53C2">
        <w:trPr>
          <w:trHeight w:val="312"/>
          <w:jc w:val="center"/>
        </w:trPr>
        <w:tc>
          <w:tcPr>
            <w:tcW w:w="1696" w:type="dxa"/>
            <w:noWrap/>
            <w:hideMark/>
          </w:tcPr>
          <w:p w14:paraId="320A9F9E" w14:textId="508E7756" w:rsidR="001912E1" w:rsidRPr="00297691" w:rsidRDefault="001912E1" w:rsidP="00B847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7691">
              <w:rPr>
                <w:rFonts w:ascii="Arial" w:hAnsi="Arial" w:cs="Arial"/>
                <w:b/>
                <w:bCs/>
                <w:color w:val="000000" w:themeColor="text1"/>
              </w:rPr>
              <w:t>ORF57</w:t>
            </w:r>
          </w:p>
        </w:tc>
        <w:tc>
          <w:tcPr>
            <w:tcW w:w="4111" w:type="dxa"/>
            <w:noWrap/>
            <w:hideMark/>
          </w:tcPr>
          <w:p w14:paraId="5C9A4571" w14:textId="19765E1F" w:rsidR="001912E1" w:rsidRPr="00297691" w:rsidRDefault="001912E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AGGGATATCACCGCTCTCATAAGA</w:t>
            </w:r>
          </w:p>
        </w:tc>
        <w:tc>
          <w:tcPr>
            <w:tcW w:w="4021" w:type="dxa"/>
            <w:noWrap/>
            <w:hideMark/>
          </w:tcPr>
          <w:p w14:paraId="2566E01C" w14:textId="0EB3AEF2" w:rsidR="001912E1" w:rsidRPr="00297691" w:rsidRDefault="001912E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CTGCGGTTTCTCGACGGCAACTCA</w:t>
            </w:r>
          </w:p>
        </w:tc>
        <w:tc>
          <w:tcPr>
            <w:tcW w:w="1440" w:type="dxa"/>
            <w:noWrap/>
            <w:hideMark/>
          </w:tcPr>
          <w:p w14:paraId="76B066C3" w14:textId="687E6569" w:rsidR="001912E1" w:rsidRPr="00297691" w:rsidRDefault="001912E1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97691">
              <w:rPr>
                <w:rFonts w:ascii="Arial" w:hAnsi="Arial" w:cs="Arial"/>
                <w:color w:val="000000" w:themeColor="text1"/>
              </w:rPr>
              <w:t>ChIP-qPCR</w:t>
            </w:r>
            <w:proofErr w:type="spellEnd"/>
          </w:p>
        </w:tc>
      </w:tr>
      <w:tr w:rsidR="00FD53C2" w:rsidRPr="00FD53C2" w14:paraId="7653102D" w14:textId="77777777" w:rsidTr="00FD53C2">
        <w:trPr>
          <w:trHeight w:val="312"/>
          <w:jc w:val="center"/>
        </w:trPr>
        <w:tc>
          <w:tcPr>
            <w:tcW w:w="1696" w:type="dxa"/>
            <w:noWrap/>
            <w:hideMark/>
          </w:tcPr>
          <w:p w14:paraId="461E17BE" w14:textId="77777777" w:rsidR="001912E1" w:rsidRPr="00297691" w:rsidRDefault="001912E1" w:rsidP="00B847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7691">
              <w:rPr>
                <w:rFonts w:ascii="Arial" w:hAnsi="Arial" w:cs="Arial"/>
                <w:b/>
                <w:bCs/>
                <w:color w:val="000000" w:themeColor="text1"/>
              </w:rPr>
              <w:t>ORF59</w:t>
            </w:r>
          </w:p>
        </w:tc>
        <w:tc>
          <w:tcPr>
            <w:tcW w:w="4111" w:type="dxa"/>
            <w:noWrap/>
            <w:hideMark/>
          </w:tcPr>
          <w:p w14:paraId="0B81A4BA" w14:textId="77777777" w:rsidR="001912E1" w:rsidRPr="00297691" w:rsidRDefault="001912E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AACCGCAGTTCGTCAGGACCACCA</w:t>
            </w:r>
          </w:p>
        </w:tc>
        <w:tc>
          <w:tcPr>
            <w:tcW w:w="4021" w:type="dxa"/>
            <w:noWrap/>
            <w:hideMark/>
          </w:tcPr>
          <w:p w14:paraId="079918BD" w14:textId="77777777" w:rsidR="001912E1" w:rsidRPr="00297691" w:rsidRDefault="001912E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CCTTAGCCACTTAAGTAGGAATG</w:t>
            </w:r>
          </w:p>
        </w:tc>
        <w:tc>
          <w:tcPr>
            <w:tcW w:w="1440" w:type="dxa"/>
            <w:noWrap/>
            <w:hideMark/>
          </w:tcPr>
          <w:p w14:paraId="1756C1BC" w14:textId="6E9728A2" w:rsidR="001912E1" w:rsidRPr="00297691" w:rsidRDefault="001912E1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97691">
              <w:rPr>
                <w:rFonts w:ascii="Arial" w:hAnsi="Arial" w:cs="Arial"/>
                <w:color w:val="000000" w:themeColor="text1"/>
              </w:rPr>
              <w:t>ChIP-qPCR</w:t>
            </w:r>
            <w:proofErr w:type="spellEnd"/>
          </w:p>
        </w:tc>
      </w:tr>
      <w:tr w:rsidR="00FD53C2" w:rsidRPr="00FD53C2" w14:paraId="74B279B9" w14:textId="77777777" w:rsidTr="00FD53C2">
        <w:trPr>
          <w:trHeight w:val="312"/>
          <w:jc w:val="center"/>
        </w:trPr>
        <w:tc>
          <w:tcPr>
            <w:tcW w:w="1696" w:type="dxa"/>
            <w:noWrap/>
            <w:hideMark/>
          </w:tcPr>
          <w:p w14:paraId="44139DE2" w14:textId="77777777" w:rsidR="001912E1" w:rsidRPr="00297691" w:rsidRDefault="001912E1" w:rsidP="00B847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7691">
              <w:rPr>
                <w:rFonts w:ascii="Arial" w:hAnsi="Arial" w:cs="Arial"/>
                <w:b/>
                <w:bCs/>
                <w:color w:val="000000" w:themeColor="text1"/>
              </w:rPr>
              <w:t>ORF64</w:t>
            </w:r>
          </w:p>
        </w:tc>
        <w:tc>
          <w:tcPr>
            <w:tcW w:w="4111" w:type="dxa"/>
            <w:noWrap/>
            <w:hideMark/>
          </w:tcPr>
          <w:p w14:paraId="3F9CC177" w14:textId="77777777" w:rsidR="001912E1" w:rsidRPr="00297691" w:rsidRDefault="001912E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CTTCCTCGAGGGCATCATATAC</w:t>
            </w:r>
          </w:p>
        </w:tc>
        <w:tc>
          <w:tcPr>
            <w:tcW w:w="4021" w:type="dxa"/>
            <w:noWrap/>
            <w:hideMark/>
          </w:tcPr>
          <w:p w14:paraId="7BB6CE50" w14:textId="77777777" w:rsidR="001912E1" w:rsidRPr="00297691" w:rsidRDefault="001912E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TATACGGTGATGGACTTGATGG</w:t>
            </w:r>
          </w:p>
        </w:tc>
        <w:tc>
          <w:tcPr>
            <w:tcW w:w="1440" w:type="dxa"/>
            <w:noWrap/>
            <w:hideMark/>
          </w:tcPr>
          <w:p w14:paraId="2F15DC55" w14:textId="692763E9" w:rsidR="001912E1" w:rsidRPr="00297691" w:rsidRDefault="001912E1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97691">
              <w:rPr>
                <w:rFonts w:ascii="Arial" w:hAnsi="Arial" w:cs="Arial"/>
                <w:color w:val="000000" w:themeColor="text1"/>
              </w:rPr>
              <w:t>ChIP-qPCR</w:t>
            </w:r>
            <w:proofErr w:type="spellEnd"/>
            <w:r w:rsidRPr="00297691">
              <w:rPr>
                <w:rFonts w:ascii="Arial" w:hAnsi="Arial" w:cs="Arial"/>
                <w:color w:val="000000" w:themeColor="text1"/>
              </w:rPr>
              <w:t>, RT-qPCR</w:t>
            </w:r>
          </w:p>
        </w:tc>
      </w:tr>
      <w:tr w:rsidR="00FD53C2" w:rsidRPr="00FD53C2" w14:paraId="7388279A" w14:textId="77777777" w:rsidTr="00FD53C2">
        <w:trPr>
          <w:trHeight w:val="312"/>
          <w:jc w:val="center"/>
        </w:trPr>
        <w:tc>
          <w:tcPr>
            <w:tcW w:w="1696" w:type="dxa"/>
            <w:noWrap/>
            <w:hideMark/>
          </w:tcPr>
          <w:p w14:paraId="03E338B3" w14:textId="77777777" w:rsidR="001912E1" w:rsidRPr="00297691" w:rsidRDefault="001912E1" w:rsidP="00B847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7691">
              <w:rPr>
                <w:rFonts w:ascii="Arial" w:hAnsi="Arial" w:cs="Arial"/>
                <w:b/>
                <w:bCs/>
                <w:color w:val="000000" w:themeColor="text1"/>
              </w:rPr>
              <w:t>18S</w:t>
            </w:r>
          </w:p>
        </w:tc>
        <w:tc>
          <w:tcPr>
            <w:tcW w:w="4111" w:type="dxa"/>
            <w:noWrap/>
            <w:hideMark/>
          </w:tcPr>
          <w:p w14:paraId="3F02DCC8" w14:textId="77777777" w:rsidR="001912E1" w:rsidRPr="00297691" w:rsidRDefault="001912E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TTCGAACGTCTGCCCTATCAA</w:t>
            </w:r>
          </w:p>
        </w:tc>
        <w:tc>
          <w:tcPr>
            <w:tcW w:w="4021" w:type="dxa"/>
            <w:noWrap/>
            <w:hideMark/>
          </w:tcPr>
          <w:p w14:paraId="6BDCAF82" w14:textId="77777777" w:rsidR="001912E1" w:rsidRPr="00297691" w:rsidRDefault="001912E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GATGTGGTAGCCGTTTCTCAGG</w:t>
            </w:r>
          </w:p>
        </w:tc>
        <w:tc>
          <w:tcPr>
            <w:tcW w:w="1440" w:type="dxa"/>
            <w:noWrap/>
            <w:hideMark/>
          </w:tcPr>
          <w:p w14:paraId="0C45F9AD" w14:textId="77777777" w:rsidR="001912E1" w:rsidRPr="00297691" w:rsidRDefault="001912E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RT-qPCR</w:t>
            </w:r>
          </w:p>
        </w:tc>
      </w:tr>
      <w:tr w:rsidR="00FD53C2" w:rsidRPr="00FD53C2" w14:paraId="7E9B5573" w14:textId="77777777" w:rsidTr="00FD53C2">
        <w:trPr>
          <w:trHeight w:val="312"/>
          <w:jc w:val="center"/>
        </w:trPr>
        <w:tc>
          <w:tcPr>
            <w:tcW w:w="1696" w:type="dxa"/>
            <w:noWrap/>
            <w:hideMark/>
          </w:tcPr>
          <w:p w14:paraId="6A90399C" w14:textId="77777777" w:rsidR="001912E1" w:rsidRPr="00297691" w:rsidRDefault="001912E1" w:rsidP="00B847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7691">
              <w:rPr>
                <w:rFonts w:ascii="Arial" w:hAnsi="Arial" w:cs="Arial"/>
                <w:b/>
                <w:bCs/>
                <w:color w:val="000000" w:themeColor="text1"/>
              </w:rPr>
              <w:t>KDM2B</w:t>
            </w:r>
          </w:p>
        </w:tc>
        <w:tc>
          <w:tcPr>
            <w:tcW w:w="4111" w:type="dxa"/>
            <w:noWrap/>
            <w:hideMark/>
          </w:tcPr>
          <w:p w14:paraId="39FEFCEC" w14:textId="5FD735FB" w:rsidR="001912E1" w:rsidRPr="00297691" w:rsidRDefault="001912E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AGTCCGAGACGTCAAACTCCTA</w:t>
            </w:r>
          </w:p>
        </w:tc>
        <w:tc>
          <w:tcPr>
            <w:tcW w:w="4021" w:type="dxa"/>
            <w:noWrap/>
            <w:hideMark/>
          </w:tcPr>
          <w:p w14:paraId="0639CF1E" w14:textId="740743A1" w:rsidR="001912E1" w:rsidRPr="00297691" w:rsidRDefault="001912E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TAGTAACGCACAAACTGGGACA</w:t>
            </w:r>
          </w:p>
        </w:tc>
        <w:tc>
          <w:tcPr>
            <w:tcW w:w="1440" w:type="dxa"/>
            <w:noWrap/>
            <w:hideMark/>
          </w:tcPr>
          <w:p w14:paraId="72CB5C28" w14:textId="77777777" w:rsidR="001912E1" w:rsidRPr="00297691" w:rsidRDefault="001912E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RT-qPCR</w:t>
            </w:r>
          </w:p>
        </w:tc>
      </w:tr>
      <w:tr w:rsidR="00FD53C2" w:rsidRPr="00FD53C2" w14:paraId="35E882F0" w14:textId="77777777" w:rsidTr="00FD53C2">
        <w:trPr>
          <w:trHeight w:val="312"/>
          <w:jc w:val="center"/>
        </w:trPr>
        <w:tc>
          <w:tcPr>
            <w:tcW w:w="1696" w:type="dxa"/>
            <w:noWrap/>
            <w:hideMark/>
          </w:tcPr>
          <w:p w14:paraId="282A24C6" w14:textId="6418D94F" w:rsidR="005E7030" w:rsidRPr="00297691" w:rsidRDefault="005E7030" w:rsidP="00B847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297691"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>RFC</w:t>
            </w:r>
            <w:r w:rsidR="003B6F11">
              <w:rPr>
                <w:rFonts w:ascii="Arial" w:hAnsi="Arial" w:cs="Arial"/>
                <w:b/>
                <w:bCs/>
                <w:color w:val="000000" w:themeColor="text1"/>
              </w:rPr>
              <w:t>pr</w:t>
            </w:r>
            <w:proofErr w:type="spellEnd"/>
          </w:p>
        </w:tc>
        <w:tc>
          <w:tcPr>
            <w:tcW w:w="4111" w:type="dxa"/>
            <w:noWrap/>
            <w:hideMark/>
          </w:tcPr>
          <w:p w14:paraId="73D18D7A" w14:textId="0D9990AC" w:rsidR="005E7030" w:rsidRPr="00297691" w:rsidRDefault="002976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CTTCGCCTTCTTGCACTTCGC</w:t>
            </w:r>
          </w:p>
        </w:tc>
        <w:tc>
          <w:tcPr>
            <w:tcW w:w="4021" w:type="dxa"/>
            <w:noWrap/>
            <w:hideMark/>
          </w:tcPr>
          <w:p w14:paraId="492D8173" w14:textId="48E59B0C" w:rsidR="005E7030" w:rsidRPr="00297691" w:rsidRDefault="002976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CAGGATGAAGGCGCTGGCTGG</w:t>
            </w:r>
          </w:p>
        </w:tc>
        <w:tc>
          <w:tcPr>
            <w:tcW w:w="1440" w:type="dxa"/>
            <w:noWrap/>
            <w:hideMark/>
          </w:tcPr>
          <w:p w14:paraId="71CBE3A1" w14:textId="7551CE01" w:rsidR="005E7030" w:rsidRPr="00297691" w:rsidRDefault="005E7030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97691">
              <w:rPr>
                <w:rFonts w:ascii="Arial" w:hAnsi="Arial" w:cs="Arial"/>
                <w:color w:val="000000" w:themeColor="text1"/>
              </w:rPr>
              <w:t>ChIP-qPCR</w:t>
            </w:r>
            <w:proofErr w:type="spellEnd"/>
          </w:p>
        </w:tc>
      </w:tr>
      <w:tr w:rsidR="00FD53C2" w:rsidRPr="00FD53C2" w14:paraId="56FFA985" w14:textId="77777777" w:rsidTr="00FD53C2">
        <w:trPr>
          <w:trHeight w:val="312"/>
          <w:jc w:val="center"/>
        </w:trPr>
        <w:tc>
          <w:tcPr>
            <w:tcW w:w="1696" w:type="dxa"/>
            <w:noWrap/>
            <w:hideMark/>
          </w:tcPr>
          <w:p w14:paraId="33F3F6F2" w14:textId="7501E484" w:rsidR="005E7030" w:rsidRPr="00297691" w:rsidRDefault="005E7030" w:rsidP="00B847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7691">
              <w:rPr>
                <w:rFonts w:ascii="Arial" w:hAnsi="Arial" w:cs="Arial"/>
                <w:b/>
                <w:bCs/>
                <w:color w:val="000000" w:themeColor="text1"/>
              </w:rPr>
              <w:t>RPA2</w:t>
            </w:r>
            <w:r w:rsidR="003B6F11">
              <w:rPr>
                <w:rFonts w:ascii="Arial" w:hAnsi="Arial" w:cs="Arial"/>
                <w:b/>
                <w:bCs/>
                <w:color w:val="000000" w:themeColor="text1"/>
              </w:rPr>
              <w:t>pr</w:t>
            </w:r>
          </w:p>
        </w:tc>
        <w:tc>
          <w:tcPr>
            <w:tcW w:w="4111" w:type="dxa"/>
            <w:noWrap/>
            <w:hideMark/>
          </w:tcPr>
          <w:p w14:paraId="31557FE0" w14:textId="2427D03A" w:rsidR="005E7030" w:rsidRPr="00297691" w:rsidRDefault="002976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CCAGAGAAAAGTAGCCAGAGC</w:t>
            </w:r>
          </w:p>
        </w:tc>
        <w:tc>
          <w:tcPr>
            <w:tcW w:w="4021" w:type="dxa"/>
            <w:noWrap/>
            <w:hideMark/>
          </w:tcPr>
          <w:p w14:paraId="381785AC" w14:textId="3D67A4CE" w:rsidR="005E7030" w:rsidRPr="00297691" w:rsidRDefault="002976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CACATCTTGGTCACGATTCTC</w:t>
            </w:r>
          </w:p>
        </w:tc>
        <w:tc>
          <w:tcPr>
            <w:tcW w:w="1440" w:type="dxa"/>
            <w:noWrap/>
            <w:hideMark/>
          </w:tcPr>
          <w:p w14:paraId="796FF464" w14:textId="1548CABC" w:rsidR="005E7030" w:rsidRPr="00297691" w:rsidRDefault="005E7030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97691">
              <w:rPr>
                <w:rFonts w:ascii="Arial" w:hAnsi="Arial" w:cs="Arial"/>
                <w:color w:val="000000" w:themeColor="text1"/>
              </w:rPr>
              <w:t>ChIP-qPCR</w:t>
            </w:r>
            <w:proofErr w:type="spellEnd"/>
          </w:p>
        </w:tc>
      </w:tr>
      <w:tr w:rsidR="00FD53C2" w:rsidRPr="00FD53C2" w14:paraId="3CEA86ED" w14:textId="77777777" w:rsidTr="00FD53C2">
        <w:trPr>
          <w:trHeight w:val="312"/>
          <w:jc w:val="center"/>
        </w:trPr>
        <w:tc>
          <w:tcPr>
            <w:tcW w:w="1696" w:type="dxa"/>
            <w:noWrap/>
            <w:hideMark/>
          </w:tcPr>
          <w:p w14:paraId="291743A3" w14:textId="323C6A8F" w:rsidR="005E7030" w:rsidRPr="00297691" w:rsidRDefault="005E7030" w:rsidP="00B847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7691">
              <w:rPr>
                <w:rFonts w:ascii="Arial" w:hAnsi="Arial" w:cs="Arial"/>
                <w:b/>
                <w:bCs/>
                <w:color w:val="000000" w:themeColor="text1"/>
              </w:rPr>
              <w:t>CDC7</w:t>
            </w:r>
            <w:r w:rsidR="003B6F11">
              <w:rPr>
                <w:rFonts w:ascii="Arial" w:hAnsi="Arial" w:cs="Arial"/>
                <w:b/>
                <w:bCs/>
                <w:color w:val="000000" w:themeColor="text1"/>
              </w:rPr>
              <w:t>pr</w:t>
            </w:r>
          </w:p>
        </w:tc>
        <w:tc>
          <w:tcPr>
            <w:tcW w:w="4111" w:type="dxa"/>
            <w:noWrap/>
            <w:hideMark/>
          </w:tcPr>
          <w:p w14:paraId="7C8A8267" w14:textId="7B93442C" w:rsidR="005E7030" w:rsidRPr="00297691" w:rsidRDefault="002976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CGCATCCGATCGACTCGGTAG</w:t>
            </w:r>
          </w:p>
        </w:tc>
        <w:tc>
          <w:tcPr>
            <w:tcW w:w="4021" w:type="dxa"/>
            <w:noWrap/>
            <w:hideMark/>
          </w:tcPr>
          <w:p w14:paraId="68B9A07A" w14:textId="43D16B15" w:rsidR="005E7030" w:rsidRPr="00297691" w:rsidRDefault="002976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GGAGTACGACTTCTGTGGCTC</w:t>
            </w:r>
          </w:p>
        </w:tc>
        <w:tc>
          <w:tcPr>
            <w:tcW w:w="1440" w:type="dxa"/>
            <w:noWrap/>
            <w:hideMark/>
          </w:tcPr>
          <w:p w14:paraId="344E5A4A" w14:textId="364319A0" w:rsidR="005E7030" w:rsidRPr="00297691" w:rsidRDefault="005E7030" w:rsidP="00A81A3B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97691">
              <w:rPr>
                <w:rFonts w:ascii="Arial" w:hAnsi="Arial" w:cs="Arial"/>
                <w:color w:val="000000" w:themeColor="text1"/>
              </w:rPr>
              <w:t>ChIP-qPCR</w:t>
            </w:r>
            <w:proofErr w:type="spellEnd"/>
          </w:p>
        </w:tc>
      </w:tr>
      <w:tr w:rsidR="00FD53C2" w:rsidRPr="00FD53C2" w14:paraId="1F8C76B3" w14:textId="77777777" w:rsidTr="00FD53C2">
        <w:trPr>
          <w:trHeight w:val="312"/>
          <w:jc w:val="center"/>
        </w:trPr>
        <w:tc>
          <w:tcPr>
            <w:tcW w:w="1696" w:type="dxa"/>
            <w:noWrap/>
          </w:tcPr>
          <w:p w14:paraId="5BDB81A3" w14:textId="2E58C1E0" w:rsidR="005E7030" w:rsidRPr="00297691" w:rsidRDefault="005E7030" w:rsidP="00B847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7691">
              <w:rPr>
                <w:rFonts w:ascii="Arial" w:hAnsi="Arial" w:cs="Arial"/>
                <w:b/>
                <w:bCs/>
                <w:color w:val="000000" w:themeColor="text1"/>
              </w:rPr>
              <w:t>PHD20</w:t>
            </w:r>
            <w:r w:rsidR="003B6F11">
              <w:rPr>
                <w:rFonts w:ascii="Arial" w:hAnsi="Arial" w:cs="Arial"/>
                <w:b/>
                <w:bCs/>
                <w:color w:val="000000" w:themeColor="text1"/>
              </w:rPr>
              <w:t>pr</w:t>
            </w:r>
          </w:p>
        </w:tc>
        <w:tc>
          <w:tcPr>
            <w:tcW w:w="4111" w:type="dxa"/>
            <w:noWrap/>
          </w:tcPr>
          <w:p w14:paraId="0F09384A" w14:textId="43939B82" w:rsidR="005E7030" w:rsidRPr="00297691" w:rsidRDefault="002976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AGAGTCCTCTGTCGGTTGGTC</w:t>
            </w:r>
          </w:p>
        </w:tc>
        <w:tc>
          <w:tcPr>
            <w:tcW w:w="4021" w:type="dxa"/>
            <w:noWrap/>
          </w:tcPr>
          <w:p w14:paraId="6FC11BD6" w14:textId="54A6AA80" w:rsidR="005E7030" w:rsidRPr="00297691" w:rsidRDefault="002976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TCTCCTCACGGCCCCACTCCG</w:t>
            </w:r>
          </w:p>
        </w:tc>
        <w:tc>
          <w:tcPr>
            <w:tcW w:w="1440" w:type="dxa"/>
            <w:noWrap/>
          </w:tcPr>
          <w:p w14:paraId="5E55E058" w14:textId="2268DF9E" w:rsidR="005E7030" w:rsidRPr="00297691" w:rsidRDefault="005E7030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97691">
              <w:rPr>
                <w:rFonts w:ascii="Arial" w:hAnsi="Arial" w:cs="Arial"/>
                <w:color w:val="000000" w:themeColor="text1"/>
              </w:rPr>
              <w:t>ChIP-qPCR</w:t>
            </w:r>
            <w:proofErr w:type="spellEnd"/>
          </w:p>
        </w:tc>
      </w:tr>
      <w:tr w:rsidR="00FD53C2" w:rsidRPr="00FD53C2" w14:paraId="39A85A75" w14:textId="77777777" w:rsidTr="00FD53C2">
        <w:trPr>
          <w:trHeight w:val="312"/>
          <w:jc w:val="center"/>
        </w:trPr>
        <w:tc>
          <w:tcPr>
            <w:tcW w:w="1696" w:type="dxa"/>
            <w:noWrap/>
          </w:tcPr>
          <w:p w14:paraId="384747FE" w14:textId="38B7DA49" w:rsidR="005E7030" w:rsidRPr="00297691" w:rsidRDefault="005E7030" w:rsidP="00CE6FB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7691">
              <w:rPr>
                <w:rFonts w:ascii="Arial" w:hAnsi="Arial" w:cs="Arial"/>
                <w:b/>
                <w:bCs/>
                <w:color w:val="000000" w:themeColor="text1"/>
              </w:rPr>
              <w:t xml:space="preserve">ORF57 5’ </w:t>
            </w:r>
            <w:r w:rsidR="00CE6FB6">
              <w:rPr>
                <w:rFonts w:ascii="Arial" w:hAnsi="Arial" w:cs="Arial"/>
                <w:b/>
                <w:bCs/>
                <w:color w:val="000000" w:themeColor="text1"/>
              </w:rPr>
              <w:t>end</w:t>
            </w:r>
          </w:p>
        </w:tc>
        <w:tc>
          <w:tcPr>
            <w:tcW w:w="4111" w:type="dxa"/>
            <w:noWrap/>
          </w:tcPr>
          <w:p w14:paraId="21A19C77" w14:textId="0E6E3E2C" w:rsidR="005E7030" w:rsidRPr="00297691" w:rsidRDefault="00297691" w:rsidP="00A81A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  <w:shd w:val="clear" w:color="auto" w:fill="FFFFFF"/>
              </w:rPr>
              <w:t>AAGGACATGGTACAAGCAATG</w:t>
            </w:r>
          </w:p>
        </w:tc>
        <w:tc>
          <w:tcPr>
            <w:tcW w:w="4021" w:type="dxa"/>
            <w:noWrap/>
          </w:tcPr>
          <w:p w14:paraId="4FFC35C1" w14:textId="3E1388A7" w:rsidR="005E7030" w:rsidRPr="00297691" w:rsidRDefault="00297691" w:rsidP="00A81A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  <w:shd w:val="clear" w:color="auto" w:fill="FFFFFF"/>
              </w:rPr>
              <w:t>CTAGGATGCCCTTCATAATGT</w:t>
            </w:r>
          </w:p>
        </w:tc>
        <w:tc>
          <w:tcPr>
            <w:tcW w:w="1440" w:type="dxa"/>
            <w:noWrap/>
          </w:tcPr>
          <w:p w14:paraId="19A7139E" w14:textId="0F734733" w:rsidR="005E7030" w:rsidRPr="00297691" w:rsidRDefault="005E7030" w:rsidP="00B847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RT-qPCR</w:t>
            </w:r>
          </w:p>
        </w:tc>
      </w:tr>
      <w:tr w:rsidR="00FD53C2" w:rsidRPr="00FD53C2" w14:paraId="303FD02E" w14:textId="77777777" w:rsidTr="00FD53C2">
        <w:trPr>
          <w:trHeight w:val="312"/>
          <w:jc w:val="center"/>
        </w:trPr>
        <w:tc>
          <w:tcPr>
            <w:tcW w:w="1696" w:type="dxa"/>
            <w:noWrap/>
          </w:tcPr>
          <w:p w14:paraId="0AA30DFA" w14:textId="660F2D5D" w:rsidR="005E7030" w:rsidRPr="00297691" w:rsidRDefault="005E7030" w:rsidP="00CE6FB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97691">
              <w:rPr>
                <w:rFonts w:ascii="Arial" w:hAnsi="Arial" w:cs="Arial"/>
                <w:b/>
                <w:bCs/>
                <w:color w:val="000000" w:themeColor="text1"/>
              </w:rPr>
              <w:t>ORF57</w:t>
            </w:r>
            <w:r w:rsidR="00CE6FB6">
              <w:rPr>
                <w:rFonts w:ascii="Arial" w:hAnsi="Arial" w:cs="Arial"/>
                <w:b/>
                <w:bCs/>
                <w:color w:val="000000" w:themeColor="text1"/>
              </w:rPr>
              <w:t xml:space="preserve"> 3’</w:t>
            </w:r>
            <w:r w:rsidRPr="00297691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  <w:r w:rsidR="00CE6FB6">
              <w:rPr>
                <w:rFonts w:ascii="Arial" w:hAnsi="Arial" w:cs="Arial"/>
                <w:b/>
                <w:bCs/>
                <w:color w:val="000000" w:themeColor="text1"/>
              </w:rPr>
              <w:t>end</w:t>
            </w:r>
          </w:p>
        </w:tc>
        <w:tc>
          <w:tcPr>
            <w:tcW w:w="4111" w:type="dxa"/>
            <w:noWrap/>
          </w:tcPr>
          <w:p w14:paraId="2C5BF0A3" w14:textId="37B2D9E9" w:rsidR="005E7030" w:rsidRPr="00297691" w:rsidRDefault="00297691" w:rsidP="00A81A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  <w:shd w:val="clear" w:color="auto" w:fill="FFFFFF"/>
              </w:rPr>
              <w:t>ATGTAACTCACGTAGCCTTTC</w:t>
            </w:r>
          </w:p>
        </w:tc>
        <w:tc>
          <w:tcPr>
            <w:tcW w:w="4021" w:type="dxa"/>
            <w:noWrap/>
          </w:tcPr>
          <w:p w14:paraId="5E2B5542" w14:textId="635E91FD" w:rsidR="005E7030" w:rsidRPr="00297691" w:rsidRDefault="00297691" w:rsidP="00A81A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  <w:shd w:val="clear" w:color="auto" w:fill="FFFFFF"/>
              </w:rPr>
              <w:t>AAGAGACCACGCCTGACTCAT</w:t>
            </w:r>
          </w:p>
        </w:tc>
        <w:tc>
          <w:tcPr>
            <w:tcW w:w="1440" w:type="dxa"/>
            <w:noWrap/>
          </w:tcPr>
          <w:p w14:paraId="3F72C016" w14:textId="144461A6" w:rsidR="005E7030" w:rsidRPr="00297691" w:rsidRDefault="005E7030" w:rsidP="00B8473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7691">
              <w:rPr>
                <w:rFonts w:ascii="Arial" w:hAnsi="Arial" w:cs="Arial"/>
                <w:color w:val="000000" w:themeColor="text1"/>
              </w:rPr>
              <w:t>RT-qPCR</w:t>
            </w:r>
          </w:p>
        </w:tc>
      </w:tr>
    </w:tbl>
    <w:p w14:paraId="34931FA4" w14:textId="77777777" w:rsidR="00064D8A" w:rsidRDefault="00064D8A"/>
    <w:sectPr w:rsidR="00064D8A" w:rsidSect="00E9311C">
      <w:pgSz w:w="12240" w:h="15840"/>
      <w:pgMar w:top="288" w:right="288" w:bottom="288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ulia Chen">
    <w15:presenceInfo w15:providerId="AD" w15:userId="S::jchen1@iwu.edu::c9c0c741-6568-4dfe-91be-8affe991e3c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D8A"/>
    <w:rsid w:val="0000085E"/>
    <w:rsid w:val="00005348"/>
    <w:rsid w:val="00064D8A"/>
    <w:rsid w:val="001912E1"/>
    <w:rsid w:val="0029317E"/>
    <w:rsid w:val="00297691"/>
    <w:rsid w:val="002A44AF"/>
    <w:rsid w:val="002D713C"/>
    <w:rsid w:val="003B6F11"/>
    <w:rsid w:val="004062B2"/>
    <w:rsid w:val="00522B7E"/>
    <w:rsid w:val="005E7030"/>
    <w:rsid w:val="00756BD5"/>
    <w:rsid w:val="00756C41"/>
    <w:rsid w:val="00834833"/>
    <w:rsid w:val="008C6A64"/>
    <w:rsid w:val="00A81A3B"/>
    <w:rsid w:val="00B84734"/>
    <w:rsid w:val="00BE35F6"/>
    <w:rsid w:val="00CA2E71"/>
    <w:rsid w:val="00CE6FB6"/>
    <w:rsid w:val="00E9311C"/>
    <w:rsid w:val="00FD53C2"/>
    <w:rsid w:val="00FE3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F1C23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4D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1A3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A3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4D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1A3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A3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80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5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6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1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5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7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7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5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9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9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3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1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1A28C7C-8F80-FC42-B2B3-FC1EF4357F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8</Words>
  <Characters>2217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navath,Gopal Naik</dc:creator>
  <cp:keywords/>
  <dc:description/>
  <cp:lastModifiedBy>Zsolt</cp:lastModifiedBy>
  <cp:revision>4</cp:revision>
  <dcterms:created xsi:type="dcterms:W3CDTF">2022-03-27T18:32:00Z</dcterms:created>
  <dcterms:modified xsi:type="dcterms:W3CDTF">2022-08-14T17:37:00Z</dcterms:modified>
</cp:coreProperties>
</file>